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32628" w14:textId="313E9FFB" w:rsidR="00B629F9" w:rsidRPr="00BB776A" w:rsidRDefault="00DB597F">
      <w:pPr>
        <w:rPr>
          <w:rFonts w:ascii="Times New Roman" w:hAnsi="Times New Roman" w:cs="Times New Roman"/>
          <w:sz w:val="24"/>
          <w:szCs w:val="24"/>
          <w:lang w:val="en-US"/>
        </w:rPr>
      </w:pPr>
      <w:r w:rsidRPr="00FE0450">
        <w:rPr>
          <w:rFonts w:ascii="Times New Roman" w:hAnsi="Times New Roman" w:cs="Times New Roman"/>
          <w:b/>
          <w:sz w:val="24"/>
          <w:szCs w:val="24"/>
          <w:lang w:val="en-US"/>
        </w:rPr>
        <w:t xml:space="preserve">Table </w:t>
      </w:r>
      <w:r w:rsidR="00FE0450" w:rsidRPr="00FE0450">
        <w:rPr>
          <w:rFonts w:ascii="Times New Roman" w:hAnsi="Times New Roman" w:cs="Times New Roman"/>
          <w:b/>
          <w:sz w:val="24"/>
          <w:szCs w:val="24"/>
          <w:lang w:val="en-US"/>
        </w:rPr>
        <w:t>S</w:t>
      </w:r>
      <w:r w:rsidRPr="00FE0450">
        <w:rPr>
          <w:rFonts w:ascii="Times New Roman" w:hAnsi="Times New Roman" w:cs="Times New Roman"/>
          <w:b/>
          <w:sz w:val="24"/>
          <w:szCs w:val="24"/>
          <w:lang w:val="en-US"/>
        </w:rPr>
        <w:t>1</w:t>
      </w:r>
      <w:r w:rsidR="00FE0450" w:rsidRPr="00FE0450">
        <w:rPr>
          <w:rFonts w:ascii="Times New Roman" w:hAnsi="Times New Roman" w:cs="Times New Roman"/>
          <w:b/>
          <w:sz w:val="24"/>
          <w:szCs w:val="24"/>
          <w:lang w:val="en-US"/>
        </w:rPr>
        <w:t>.</w:t>
      </w:r>
      <w:r w:rsidRPr="00BB776A">
        <w:rPr>
          <w:rFonts w:ascii="Times New Roman" w:hAnsi="Times New Roman" w:cs="Times New Roman"/>
          <w:sz w:val="24"/>
          <w:szCs w:val="24"/>
          <w:lang w:val="en-US"/>
        </w:rPr>
        <w:t xml:space="preserve"> </w:t>
      </w:r>
      <w:r w:rsidR="000B5811" w:rsidRPr="00BB776A">
        <w:rPr>
          <w:rFonts w:ascii="Times New Roman" w:hAnsi="Times New Roman" w:cs="Times New Roman"/>
          <w:sz w:val="24"/>
          <w:szCs w:val="24"/>
          <w:lang w:val="en-US"/>
        </w:rPr>
        <w:t>Search strategy</w:t>
      </w:r>
      <w:r w:rsidR="00EC7C3E" w:rsidRPr="00BB776A">
        <w:rPr>
          <w:rFonts w:ascii="Times New Roman" w:hAnsi="Times New Roman" w:cs="Times New Roman"/>
          <w:sz w:val="24"/>
          <w:szCs w:val="24"/>
          <w:lang w:val="en-US"/>
        </w:rPr>
        <w:t xml:space="preserve"> in a </w:t>
      </w:r>
      <w:r w:rsidR="00DF1698" w:rsidRPr="00BB776A">
        <w:rPr>
          <w:rFonts w:ascii="Times New Roman" w:hAnsi="Times New Roman" w:cs="Times New Roman"/>
          <w:sz w:val="24"/>
          <w:szCs w:val="24"/>
          <w:lang w:val="en-US"/>
        </w:rPr>
        <w:t>global</w:t>
      </w:r>
      <w:r w:rsidR="00EC7C3E" w:rsidRPr="00BB776A">
        <w:rPr>
          <w:rFonts w:ascii="Times New Roman" w:hAnsi="Times New Roman" w:cs="Times New Roman"/>
          <w:sz w:val="24"/>
          <w:szCs w:val="24"/>
          <w:lang w:val="en-US"/>
        </w:rPr>
        <w:t xml:space="preserve"> perspective</w:t>
      </w:r>
      <w:r w:rsidR="000B5811" w:rsidRPr="00BB776A">
        <w:rPr>
          <w:rFonts w:ascii="Times New Roman" w:hAnsi="Times New Roman" w:cs="Times New Roman"/>
          <w:sz w:val="24"/>
          <w:szCs w:val="24"/>
          <w:lang w:val="en-US"/>
        </w:rPr>
        <w:t xml:space="preserve"> on economic evaluations or equity in the use of artificial intelligence tools for diagnostic support in imaging exams in dermatological area</w:t>
      </w:r>
      <w:r w:rsidR="00FE0450">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139"/>
        <w:gridCol w:w="1938"/>
        <w:gridCol w:w="5417"/>
      </w:tblGrid>
      <w:tr w:rsidR="0064293F" w:rsidRPr="0064293F" w14:paraId="0054C4B4" w14:textId="77777777" w:rsidTr="00BB776A">
        <w:tc>
          <w:tcPr>
            <w:tcW w:w="1139" w:type="dxa"/>
          </w:tcPr>
          <w:p w14:paraId="749B44BC" w14:textId="19A3C26C"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Database</w:t>
            </w:r>
          </w:p>
        </w:tc>
        <w:tc>
          <w:tcPr>
            <w:tcW w:w="1938" w:type="dxa"/>
          </w:tcPr>
          <w:p w14:paraId="5EE6E734" w14:textId="77777777" w:rsidR="0064293F" w:rsidRPr="0064293F" w:rsidRDefault="0064293F">
            <w:pPr>
              <w:rPr>
                <w:rFonts w:ascii="Times New Roman" w:hAnsi="Times New Roman" w:cs="Times New Roman"/>
                <w:sz w:val="24"/>
                <w:szCs w:val="24"/>
                <w:lang w:val="en-US"/>
              </w:rPr>
            </w:pPr>
          </w:p>
        </w:tc>
        <w:tc>
          <w:tcPr>
            <w:tcW w:w="5417" w:type="dxa"/>
          </w:tcPr>
          <w:p w14:paraId="03A8DDE1" w14:textId="2E9D2D7D"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Search strategy</w:t>
            </w:r>
          </w:p>
        </w:tc>
      </w:tr>
      <w:tr w:rsidR="0064293F" w:rsidRPr="0064293F" w14:paraId="7789B3AB" w14:textId="77777777" w:rsidTr="00BB776A">
        <w:tc>
          <w:tcPr>
            <w:tcW w:w="1139" w:type="dxa"/>
          </w:tcPr>
          <w:p w14:paraId="4F0AD733" w14:textId="65D23978"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PubMed</w:t>
            </w:r>
          </w:p>
        </w:tc>
        <w:tc>
          <w:tcPr>
            <w:tcW w:w="1938" w:type="dxa"/>
          </w:tcPr>
          <w:p w14:paraId="7DA97C42" w14:textId="77777777" w:rsidR="0064293F" w:rsidRPr="0064293F" w:rsidRDefault="0064293F">
            <w:pPr>
              <w:rPr>
                <w:rFonts w:ascii="Times New Roman" w:hAnsi="Times New Roman" w:cs="Times New Roman"/>
                <w:sz w:val="24"/>
                <w:szCs w:val="24"/>
                <w:lang w:val="en-US"/>
              </w:rPr>
            </w:pPr>
          </w:p>
        </w:tc>
        <w:tc>
          <w:tcPr>
            <w:tcW w:w="5417" w:type="dxa"/>
          </w:tcPr>
          <w:p w14:paraId="6DEEA701" w14:textId="438C6FCA"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Melanoma"[</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kin neoplasm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Neuroendocrine tum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kin/patholog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alignant melanoma*"[Text Word] OR "melanoma*"[Text Word] OR "Cutaneous melanoma"[Text Word] OR "Skin cancer*"[Text Word] OR "Skin lesion*"[Text Word] OR "</w:t>
            </w:r>
            <w:proofErr w:type="spellStart"/>
            <w:r w:rsidRPr="00BB776A">
              <w:rPr>
                <w:rFonts w:ascii="Times New Roman" w:hAnsi="Times New Roman" w:cs="Times New Roman"/>
                <w:sz w:val="24"/>
                <w:szCs w:val="24"/>
                <w:lang w:val="en-US"/>
              </w:rPr>
              <w:t>Dermatopathology</w:t>
            </w:r>
            <w:proofErr w:type="spellEnd"/>
            <w:r w:rsidRPr="00BB776A">
              <w:rPr>
                <w:rFonts w:ascii="Times New Roman" w:hAnsi="Times New Roman" w:cs="Times New Roman"/>
                <w:sz w:val="24"/>
                <w:szCs w:val="24"/>
                <w:lang w:val="en-US"/>
              </w:rPr>
              <w:t>"[Text Word] OR "</w:t>
            </w:r>
            <w:proofErr w:type="spellStart"/>
            <w:r w:rsidRPr="00BB776A">
              <w:rPr>
                <w:rFonts w:ascii="Times New Roman" w:hAnsi="Times New Roman" w:cs="Times New Roman"/>
                <w:sz w:val="24"/>
                <w:szCs w:val="24"/>
                <w:lang w:val="en-US"/>
              </w:rPr>
              <w:t>Dermatopathologie</w:t>
            </w:r>
            <w:proofErr w:type="spellEnd"/>
            <w:r w:rsidRPr="00BB776A">
              <w:rPr>
                <w:rFonts w:ascii="Times New Roman" w:hAnsi="Times New Roman" w:cs="Times New Roman"/>
                <w:sz w:val="24"/>
                <w:szCs w:val="24"/>
                <w:lang w:val="en-US"/>
              </w:rPr>
              <w:t>*"[Text Word] OR "Skin neoplasm*"[Text Word] OR "Skin infection*" [Text Word] OR "Skin infectious" [Text Word]) AND ("Cost of Illnes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Benefit Analy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Care Cost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odels, economic"[</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 efficiency analysis"[Text Word] OR "cost-utility"[Text Word] OR "cost-effectiveness"[Text Word] OR "Cost of Illness" [Text Word] OR "Black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lack or African American"[</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hite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Vulnerable Population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e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overt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ism"[</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rejudi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oeconomic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Inequ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al Determinants of Health"[</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Equity"[Text Word] OR "Health equity"[Text Word]) AND ("Artificial Intelligen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rtificial Intelligence"[Text Word] OR "Artificial narrow intelligence"[Text Word] OR "Artificial General Intelligence"[Text Word] OR "Machine learning"[Text Word] OR "Deep Learning"[Text Word] OR "Neural Networks"[Text Word] OR "Algorithms"[Text Word] OR "Clinical Decision-Mak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is,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r aided diagnosis"[Text Word] OR "Clinical decision support"[Text Word])</w:t>
            </w:r>
          </w:p>
        </w:tc>
      </w:tr>
      <w:tr w:rsidR="0064293F" w:rsidRPr="0064293F" w14:paraId="5FCB74B6" w14:textId="77777777" w:rsidTr="00BB776A">
        <w:tc>
          <w:tcPr>
            <w:tcW w:w="1139" w:type="dxa"/>
          </w:tcPr>
          <w:p w14:paraId="4F7CADB2" w14:textId="32F985AB"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Embase</w:t>
            </w:r>
          </w:p>
        </w:tc>
        <w:tc>
          <w:tcPr>
            <w:tcW w:w="1938" w:type="dxa"/>
          </w:tcPr>
          <w:p w14:paraId="187039AE" w14:textId="77777777" w:rsidR="0064293F" w:rsidRPr="0064293F" w:rsidRDefault="0064293F">
            <w:pPr>
              <w:rPr>
                <w:rFonts w:ascii="Times New Roman" w:hAnsi="Times New Roman" w:cs="Times New Roman"/>
                <w:sz w:val="24"/>
                <w:szCs w:val="24"/>
                <w:lang w:val="en-US"/>
              </w:rPr>
            </w:pPr>
          </w:p>
        </w:tc>
        <w:tc>
          <w:tcPr>
            <w:tcW w:w="5417" w:type="dxa"/>
          </w:tcPr>
          <w:p w14:paraId="7D206B90" w14:textId="36A5F9E3"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melanoma'/exp OR 'skin tumor'/exp OR 'skin pathology'/exp) AND ('cost of illness'/exp OR 'cost benefit analysis'/exp OR 'health care cost'/exp OR 'economic model'/exp OR 'cost effectiveness analysis'/exp OR 'cost utility analysis'/exp OR 'black </w:t>
            </w:r>
            <w:r w:rsidRPr="00BB776A">
              <w:rPr>
                <w:rFonts w:ascii="Times New Roman" w:hAnsi="Times New Roman" w:cs="Times New Roman"/>
                <w:sz w:val="24"/>
                <w:szCs w:val="24"/>
                <w:lang w:val="en-US"/>
              </w:rPr>
              <w:lastRenderedPageBreak/>
              <w:t>person'/</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vulnerable population'/exp OR 'race'/exp OR 'poverty'/exp OR 'racism'/exp OR 'prejudice'/exp OR 'health disparity'/exp OR 'social determinants of health'/</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equity:ti,ab,kw</w:t>
            </w:r>
            <w:proofErr w:type="spellEnd"/>
            <w:r w:rsidRPr="00BB776A">
              <w:rPr>
                <w:rFonts w:ascii="Times New Roman" w:hAnsi="Times New Roman" w:cs="Times New Roman"/>
                <w:sz w:val="24"/>
                <w:szCs w:val="24"/>
                <w:lang w:val="en-US"/>
              </w:rPr>
              <w:t xml:space="preserve"> OR 'health equity'/</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AND ('machine learning'/exp OR 'learning algorithm'/exp OR 'deep learning'/exp OR 'feature learning (machine learning)'/exp OR 'neural network'/exp OR 'imaging algorithm'/exp OR 'clinical decision making'/exp OR 'clinical decision support system'/exp OR 'computer aided diagnosis'/exp OR 'artificial intelligence'/exp)</w:t>
            </w:r>
          </w:p>
        </w:tc>
      </w:tr>
      <w:tr w:rsidR="0064293F" w:rsidRPr="0064293F" w14:paraId="2AF89C10" w14:textId="77777777" w:rsidTr="00BB776A">
        <w:tc>
          <w:tcPr>
            <w:tcW w:w="1139" w:type="dxa"/>
          </w:tcPr>
          <w:p w14:paraId="76DDE872" w14:textId="7209575C"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Scopus</w:t>
            </w:r>
          </w:p>
        </w:tc>
        <w:tc>
          <w:tcPr>
            <w:tcW w:w="1938" w:type="dxa"/>
          </w:tcPr>
          <w:p w14:paraId="4B6CFB2E" w14:textId="77777777" w:rsidR="0064293F" w:rsidRPr="0064293F" w:rsidRDefault="0064293F">
            <w:pPr>
              <w:rPr>
                <w:rFonts w:ascii="Times New Roman" w:hAnsi="Times New Roman" w:cs="Times New Roman"/>
                <w:sz w:val="24"/>
                <w:szCs w:val="24"/>
                <w:lang w:val="en-US"/>
              </w:rPr>
            </w:pPr>
          </w:p>
        </w:tc>
        <w:tc>
          <w:tcPr>
            <w:tcW w:w="5417" w:type="dxa"/>
          </w:tcPr>
          <w:p w14:paraId="3A2B5214" w14:textId="7ACAA6C6"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 TITLE-ABS-KEY ( "Melanoma" )  OR  TITLE-ABS-KEY ( "Skin neoplasms" )  OR  TITLE-ABS-KEY ( "Malignant melanoma" )  OR  TITLE-ABS-KEY ( "Cutaneous melanoma" )  OR  TITLE-ABS-KEY ( "Skin cancer" )  OR  TITLE-ABS-KEY ( "Skin lesion" )  OR  TITLE-ABS-KEY ( "Dermatopatholog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w:t>
            </w:r>
            <w:r w:rsidRPr="00BB776A">
              <w:rPr>
                <w:rFonts w:ascii="Times New Roman" w:hAnsi="Times New Roman" w:cs="Times New Roman"/>
                <w:sz w:val="24"/>
                <w:szCs w:val="24"/>
                <w:lang w:val="en-US"/>
              </w:rPr>
              <w:lastRenderedPageBreak/>
              <w:t>ABS-KEY ( "diagnosis, computer assisted" )  OR  TITLE-ABS-KEY ( "computer aided diagnosis" )  OR  TITLE-ABS-KEY ( "Clinical decision support" ) ) </w:t>
            </w:r>
          </w:p>
        </w:tc>
      </w:tr>
      <w:tr w:rsidR="0064293F" w:rsidRPr="0064293F" w14:paraId="18EB8E93" w14:textId="77777777" w:rsidTr="00BB776A">
        <w:tc>
          <w:tcPr>
            <w:tcW w:w="1139" w:type="dxa"/>
          </w:tcPr>
          <w:p w14:paraId="181ECAC4" w14:textId="6C27BE1F"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Web of Science</w:t>
            </w:r>
          </w:p>
        </w:tc>
        <w:tc>
          <w:tcPr>
            <w:tcW w:w="1938" w:type="dxa"/>
          </w:tcPr>
          <w:p w14:paraId="724849D2" w14:textId="77777777" w:rsidR="0064293F" w:rsidRPr="0064293F" w:rsidRDefault="0064293F">
            <w:pPr>
              <w:rPr>
                <w:rFonts w:ascii="Times New Roman" w:hAnsi="Times New Roman" w:cs="Times New Roman"/>
                <w:sz w:val="24"/>
                <w:szCs w:val="24"/>
                <w:lang w:val="en-US"/>
              </w:rPr>
            </w:pPr>
          </w:p>
        </w:tc>
        <w:tc>
          <w:tcPr>
            <w:tcW w:w="5417" w:type="dxa"/>
          </w:tcPr>
          <w:p w14:paraId="70557161" w14:textId="51317AFE" w:rsidR="0064293F" w:rsidRPr="00BB776A" w:rsidRDefault="0064293F">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TS=("Melanoma" OR "Skin tumor" OR "Skin </w:t>
            </w:r>
            <w:proofErr w:type="spellStart"/>
            <w:r w:rsidRPr="00BB776A">
              <w:rPr>
                <w:rFonts w:ascii="Times New Roman" w:hAnsi="Times New Roman" w:cs="Times New Roman"/>
                <w:sz w:val="24"/>
                <w:szCs w:val="24"/>
                <w:lang w:val="en-US"/>
              </w:rPr>
              <w:t>tumours</w:t>
            </w:r>
            <w:proofErr w:type="spellEnd"/>
            <w:r w:rsidRPr="00BB776A">
              <w:rPr>
                <w:rFonts w:ascii="Times New Roman" w:hAnsi="Times New Roman" w:cs="Times New Roman"/>
                <w:sz w:val="24"/>
                <w:szCs w:val="24"/>
                <w:lang w:val="en-US"/>
              </w:rPr>
              <w:t>" OR "Skin pathology")) AND (TS=(“cost of illness” OR “cost benefit analysis” OR “health care cost” OR “economic model” OR “cost effectiveness analysis” OR "cost effectiveness" OR “cost utility analysis” OR “black person*”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1A5E2F31" w14:textId="2A451B95" w:rsidR="00DB597F" w:rsidRPr="00BB776A" w:rsidRDefault="00DB597F">
      <w:pPr>
        <w:rPr>
          <w:rFonts w:ascii="Times New Roman" w:hAnsi="Times New Roman" w:cs="Times New Roman"/>
          <w:sz w:val="24"/>
          <w:szCs w:val="24"/>
          <w:lang w:val="en-US"/>
        </w:rPr>
      </w:pPr>
    </w:p>
    <w:p w14:paraId="256A0EBC" w14:textId="4BAAA130" w:rsidR="000B5811" w:rsidRPr="00BB776A" w:rsidRDefault="00DB597F" w:rsidP="00DB597F">
      <w:pPr>
        <w:rPr>
          <w:rFonts w:ascii="Times New Roman" w:hAnsi="Times New Roman" w:cs="Times New Roman"/>
          <w:sz w:val="24"/>
          <w:szCs w:val="24"/>
          <w:lang w:val="en-US"/>
        </w:rPr>
      </w:pPr>
      <w:r w:rsidRPr="00FE0450">
        <w:rPr>
          <w:rFonts w:ascii="Times New Roman" w:hAnsi="Times New Roman" w:cs="Times New Roman"/>
          <w:b/>
          <w:sz w:val="24"/>
          <w:szCs w:val="24"/>
          <w:lang w:val="en-US"/>
        </w:rPr>
        <w:t xml:space="preserve">Table </w:t>
      </w:r>
      <w:r w:rsidR="00FE0450" w:rsidRPr="00FE0450">
        <w:rPr>
          <w:rFonts w:ascii="Times New Roman" w:hAnsi="Times New Roman" w:cs="Times New Roman"/>
          <w:b/>
          <w:sz w:val="24"/>
          <w:szCs w:val="24"/>
          <w:lang w:val="en-US"/>
        </w:rPr>
        <w:t>S</w:t>
      </w:r>
      <w:r w:rsidRPr="00FE0450">
        <w:rPr>
          <w:rFonts w:ascii="Times New Roman" w:hAnsi="Times New Roman" w:cs="Times New Roman"/>
          <w:b/>
          <w:sz w:val="24"/>
          <w:szCs w:val="24"/>
          <w:lang w:val="en-US"/>
        </w:rPr>
        <w:t>2</w:t>
      </w:r>
      <w:r w:rsidR="00FE0450" w:rsidRPr="00FE0450">
        <w:rPr>
          <w:rFonts w:ascii="Times New Roman" w:hAnsi="Times New Roman" w:cs="Times New Roman"/>
          <w:b/>
          <w:sz w:val="24"/>
          <w:szCs w:val="24"/>
          <w:lang w:val="en-US"/>
        </w:rPr>
        <w:t>.</w:t>
      </w:r>
      <w:r w:rsidRPr="00BB776A">
        <w:rPr>
          <w:rFonts w:ascii="Times New Roman" w:hAnsi="Times New Roman" w:cs="Times New Roman"/>
          <w:sz w:val="24"/>
          <w:szCs w:val="24"/>
          <w:lang w:val="en-US"/>
        </w:rPr>
        <w:t xml:space="preserve"> </w:t>
      </w:r>
      <w:r w:rsidR="000B5811" w:rsidRPr="00BB776A">
        <w:rPr>
          <w:rFonts w:ascii="Times New Roman" w:hAnsi="Times New Roman" w:cs="Times New Roman"/>
          <w:sz w:val="24"/>
          <w:szCs w:val="24"/>
          <w:lang w:val="en-US"/>
        </w:rPr>
        <w:t xml:space="preserve">Search strategy </w:t>
      </w:r>
      <w:r w:rsidR="00BD4D6B" w:rsidRPr="00BB776A">
        <w:rPr>
          <w:rFonts w:ascii="Times New Roman" w:hAnsi="Times New Roman" w:cs="Times New Roman"/>
          <w:sz w:val="24"/>
          <w:szCs w:val="24"/>
          <w:lang w:val="en-US"/>
        </w:rPr>
        <w:t xml:space="preserve">in a </w:t>
      </w:r>
      <w:r w:rsidR="00DF1698" w:rsidRPr="00BB776A">
        <w:rPr>
          <w:rFonts w:ascii="Times New Roman" w:hAnsi="Times New Roman" w:cs="Times New Roman"/>
          <w:sz w:val="24"/>
          <w:szCs w:val="24"/>
          <w:lang w:val="en-US"/>
        </w:rPr>
        <w:t>global</w:t>
      </w:r>
      <w:r w:rsidR="00BD4D6B" w:rsidRPr="00BB776A">
        <w:rPr>
          <w:rFonts w:ascii="Times New Roman" w:hAnsi="Times New Roman" w:cs="Times New Roman"/>
          <w:sz w:val="24"/>
          <w:szCs w:val="24"/>
          <w:lang w:val="en-US"/>
        </w:rPr>
        <w:t xml:space="preserve"> perspective </w:t>
      </w:r>
      <w:r w:rsidR="000B5811" w:rsidRPr="00BB776A">
        <w:rPr>
          <w:rFonts w:ascii="Times New Roman" w:hAnsi="Times New Roman" w:cs="Times New Roman"/>
          <w:sz w:val="24"/>
          <w:szCs w:val="24"/>
          <w:lang w:val="en-US"/>
        </w:rPr>
        <w:t>on economic evaluations or equity in the use of artificial intelligence tools for diagnostic support in imaging exams in pulmonary area</w:t>
      </w:r>
      <w:r w:rsidR="00FE0450">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271"/>
        <w:gridCol w:w="7223"/>
      </w:tblGrid>
      <w:tr w:rsidR="00DB597F" w:rsidRPr="00BB776A" w14:paraId="606728D5" w14:textId="77777777" w:rsidTr="002506F6">
        <w:tc>
          <w:tcPr>
            <w:tcW w:w="1271" w:type="dxa"/>
          </w:tcPr>
          <w:p w14:paraId="47BA24DC" w14:textId="4EEC933E"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Database</w:t>
            </w:r>
          </w:p>
        </w:tc>
        <w:tc>
          <w:tcPr>
            <w:tcW w:w="7223" w:type="dxa"/>
          </w:tcPr>
          <w:p w14:paraId="4B24DE0B" w14:textId="45E30B0F"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Search strategy</w:t>
            </w:r>
          </w:p>
        </w:tc>
      </w:tr>
      <w:tr w:rsidR="00DB597F" w:rsidRPr="00BB776A" w14:paraId="090EB0F8" w14:textId="77777777" w:rsidTr="002506F6">
        <w:tc>
          <w:tcPr>
            <w:tcW w:w="1271" w:type="dxa"/>
          </w:tcPr>
          <w:p w14:paraId="70964F3D" w14:textId="2E9E1794"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PubMed</w:t>
            </w:r>
          </w:p>
        </w:tc>
        <w:tc>
          <w:tcPr>
            <w:tcW w:w="7223" w:type="dxa"/>
          </w:tcPr>
          <w:p w14:paraId="516ACB86" w14:textId="1FC752C8"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respiratory tract diseases/diagno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espiratory tract diseases/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lung diseases/diagno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lung diseases/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ulmonary Atelecta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neumothorax"[</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ediastinal Diseas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ulmonary Edema"[</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cute Lung Injur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leural Diseas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litary Pulmonary Nodu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hronic disease"[MESH] OR "Public health"[Mesh Terms] OR "atelectasis"[Text word] OR "respiratory tract diseases"[Text Word] OR "lung diseases"[Text Word] OR "lung consolidation"[Text Word] OR "mediastinal widening"[Text Word] OR "lung opacity"[Text Word]) AND ( "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omography, x 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omography scanners, x 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d tomography"[Text Word] OR "Tomography scanner"[Text word] OR "Tomography" [Text word] OR "Radiography" [MESH Terms] OR "Radiography, thoracic"[MESH Terms] OR "Mass Chest X-Ray" [MESH Terms] OR "X-Ray" [Text word] OR "Thoracic radiography"[Text Word]) AND ("Cost of Illnes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Benefit Analy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Care Cost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odels, economic"[</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 efficiency analysis"[Text Word] OR "cost-utility"[Text </w:t>
            </w:r>
            <w:r w:rsidRPr="00BB776A">
              <w:rPr>
                <w:rFonts w:ascii="Times New Roman" w:hAnsi="Times New Roman" w:cs="Times New Roman"/>
                <w:sz w:val="24"/>
                <w:szCs w:val="24"/>
                <w:lang w:val="en-US"/>
              </w:rPr>
              <w:lastRenderedPageBreak/>
              <w:t>Word] OR "cost-effectiveness"[Text Word] OR "Black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lack or African American"[</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hite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Vulnerable Population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e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overt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ism"[</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rejudi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oeconomic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Inequ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al Determinants of Health"[</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Equity"[Text Word] OR "Health equity"[Text Word]) AND ("Artificial Intelligen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rtificial Intelligence"[Text Word] OR "Artificial narrow intelligence"[Text Word] OR "Artificial General Intelligence"[Text Word] OR "Machine learning"[Text Word] OR "Deep Learning"[Text Word] OR "Neural Networks"[Text Word] OR "Algorithms"[Text Word] OR "Clinical Decision-Mak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is,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r aided diagnosis"[Text Word] OR "Clinical decision support"[Text Word])</w:t>
            </w:r>
          </w:p>
        </w:tc>
      </w:tr>
      <w:tr w:rsidR="00DB597F" w:rsidRPr="00BB776A" w14:paraId="535BF086" w14:textId="77777777" w:rsidTr="002506F6">
        <w:tc>
          <w:tcPr>
            <w:tcW w:w="1271" w:type="dxa"/>
          </w:tcPr>
          <w:p w14:paraId="13A7D30B" w14:textId="45096B36"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Embase</w:t>
            </w:r>
          </w:p>
        </w:tc>
        <w:tc>
          <w:tcPr>
            <w:tcW w:w="7223" w:type="dxa"/>
          </w:tcPr>
          <w:p w14:paraId="28580246" w14:textId="292B5D60"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lung diseases'/exp OR 'lung diseases' OR 'pulmonary atelectasis'/exp OR 'atelectasis/exp' OR 'pneumothorax'/exp OR 'pneumothorax' OR 'mediastinal diseases'/exp OR 'mediastinal diseases' OR 'pulmonary edema'/exp OR 'pulmonary edema' OR 'acute lung injury'/exp OR 'acute lung injury' OR 'pleural diseases'/exp OR 'pleural diseases' OR 'solitary pulmonary nodule'/exp OR 'solitary pulmonary nodule' OR 'lung consolidation'/exp OR 'lung consolidation' OR 'mediastinal widening'/exp OR 'mediastinal widening' OR 'lung opacity'/exp OR 'lung opacity') AND ('diagnostic imaging':</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x-ray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ct</w:t>
            </w:r>
            <w:proofErr w:type="spellEnd"/>
            <w:r w:rsidRPr="00BB776A">
              <w:rPr>
                <w:rFonts w:ascii="Times New Roman" w:hAnsi="Times New Roman" w:cs="Times New Roman"/>
                <w:sz w:val="24"/>
                <w:szCs w:val="24"/>
                <w:lang w:val="en-US"/>
              </w:rPr>
              <w:t xml:space="preserve"> scanner':</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computer assisted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radiography:ti,ab,kw</w:t>
            </w:r>
            <w:proofErr w:type="spellEnd"/>
            <w:r w:rsidRPr="00BB776A">
              <w:rPr>
                <w:rFonts w:ascii="Times New Roman" w:hAnsi="Times New Roman" w:cs="Times New Roman"/>
                <w:sz w:val="24"/>
                <w:szCs w:val="24"/>
                <w:lang w:val="en-US"/>
              </w:rPr>
              <w:t xml:space="preserve"> OR 'thorax radi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mass ches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radiodiagnosis:ti,ab,kw</w:t>
            </w:r>
            <w:proofErr w:type="spellEnd"/>
            <w:r w:rsidRPr="00BB776A">
              <w:rPr>
                <w:rFonts w:ascii="Times New Roman" w:hAnsi="Times New Roman" w:cs="Times New Roman"/>
                <w:sz w:val="24"/>
                <w:szCs w:val="24"/>
                <w:lang w:val="en-US"/>
              </w:rPr>
              <w:t xml:space="preserve"> OR 'radiodiagnosis'/exp OR 'radiodiagnosis') AND ('cost of illness'/exp OR 'cost benefit analysis'/exp OR 'health care cost'/exp OR 'economic model'/exp OR 'cost effectiveness analysis'/exp OR 'cost utility analysis'/exp OR 'black person'/</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vulnerable population'/exp OR 'race'/exp OR 'poverty'/exp OR 'racism'/exp OR 'prejudice'/exp OR 'health disparity'/exp OR 'social determinants of health'/</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equity:ti,ab,kw</w:t>
            </w:r>
            <w:proofErr w:type="spellEnd"/>
            <w:r w:rsidRPr="00BB776A">
              <w:rPr>
                <w:rFonts w:ascii="Times New Roman" w:hAnsi="Times New Roman" w:cs="Times New Roman"/>
                <w:sz w:val="24"/>
                <w:szCs w:val="24"/>
                <w:lang w:val="en-US"/>
              </w:rPr>
              <w:t xml:space="preserve"> OR 'health equity'/</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AND ('machine learning'/exp OR 'learning algorithm'/exp OR 'deep learning'/exp OR 'feature learning (machine learning)'/exp OR 'neural network'/exp OR 'imaging algorithm'/exp OR 'clinical decision making'/exp OR 'clinical decision support system'/exp OR 'computer aided diagnosis'/exp OR 'artificial intelligence'/exp)</w:t>
            </w:r>
          </w:p>
        </w:tc>
      </w:tr>
      <w:tr w:rsidR="00DB597F" w:rsidRPr="00BB776A" w14:paraId="76E15B80" w14:textId="77777777" w:rsidTr="002506F6">
        <w:tc>
          <w:tcPr>
            <w:tcW w:w="1271" w:type="dxa"/>
          </w:tcPr>
          <w:p w14:paraId="3CC72F39" w14:textId="5098B07A"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Scopus</w:t>
            </w:r>
          </w:p>
        </w:tc>
        <w:tc>
          <w:tcPr>
            <w:tcW w:w="7223" w:type="dxa"/>
          </w:tcPr>
          <w:p w14:paraId="406B7E84" w14:textId="307D871D"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 TITLE-ABS-KEY ( "lung diseases" )  OR  TITLE-ABS-KEY ( "pulmonary atelectasis" )  OR  TITLE-ABS-KEY ( "atelectasis" )  OR  TITLE-ABS-KEY ( "pneumothorax" )  OR  TITLE-ABS-KEY ( "mediastinal diseases" )  OR  TITLE-ABS-KEY ( "pulmonary edema" )  OR  TITLE-ABS-KEY ( "acute lung injury" )  OR  TITLE-ABS-KEY ( "pleural diseases" )  OR  TITLE-ABS-KEY ( "solitary pulmonary nodule" )  OR  TITLE-ABS-KEY ( "lung consolidation" )  OR  TITLE-</w:t>
            </w:r>
            <w:r w:rsidRPr="00BB776A">
              <w:rPr>
                <w:rFonts w:ascii="Times New Roman" w:hAnsi="Times New Roman" w:cs="Times New Roman"/>
                <w:sz w:val="24"/>
                <w:szCs w:val="24"/>
                <w:lang w:val="en-US"/>
              </w:rPr>
              <w:lastRenderedPageBreak/>
              <w:t>ABS-KEY ( "mediastinal widening" )  OR  TITLE-ABS-KEY ( "lung opacity" ) )  AND  ( TITLE-ABS-KEY ( "diagnostic imaging" )  OR  TITLE-ABS-KEY ( "x-ray tomography" )  OR  TITLE-ABS-KEY ( "CT scanner" )  OR  TITLE-ABS-KEY ( "computer assisted tomography" )  OR  TITLE-ABS-KEY ( " tomography" )  OR  TITLE-ABS-KEY ( "radiography" )  OR  TITLE-ABS-KEY ( "thorax radiography" )  OR  TITLE-ABS-KEY ( "mass chest" )  OR  TITLE-ABS-KEY ( "radiodiagnosis" )  OR  TITLE-ABS-KEY ( "x-ray diagnosis" )  OR  TITLE-ABS-KEY ( "Thoracic radiography" )  OR  TITLE-ABS-KEY ( "Mass chest x-ra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DB597F" w:rsidRPr="00BB776A" w14:paraId="5C374E61" w14:textId="77777777" w:rsidTr="002506F6">
        <w:tc>
          <w:tcPr>
            <w:tcW w:w="1271" w:type="dxa"/>
          </w:tcPr>
          <w:p w14:paraId="2AE220CA" w14:textId="2249D8FF"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Web of Science</w:t>
            </w:r>
          </w:p>
        </w:tc>
        <w:tc>
          <w:tcPr>
            <w:tcW w:w="7223" w:type="dxa"/>
          </w:tcPr>
          <w:p w14:paraId="4010B688" w14:textId="5F301B91"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TS=("lung disease*" OR "pulmonary atelectasis" OR "atelectasis" OR "pneumothorax" OR "mediastinal disease*" OR "pulmonary edema" OR "acute lung </w:t>
            </w:r>
            <w:proofErr w:type="spellStart"/>
            <w:r w:rsidRPr="00BB776A">
              <w:rPr>
                <w:rFonts w:ascii="Times New Roman" w:hAnsi="Times New Roman" w:cs="Times New Roman"/>
                <w:sz w:val="24"/>
                <w:szCs w:val="24"/>
                <w:lang w:val="en-US"/>
              </w:rPr>
              <w:t>injur</w:t>
            </w:r>
            <w:proofErr w:type="spellEnd"/>
            <w:r w:rsidRPr="00BB776A">
              <w:rPr>
                <w:rFonts w:ascii="Times New Roman" w:hAnsi="Times New Roman" w:cs="Times New Roman"/>
                <w:sz w:val="24"/>
                <w:szCs w:val="24"/>
                <w:lang w:val="en-US"/>
              </w:rPr>
              <w:t xml:space="preserve">*" OR "pleural disease*" OR "pulmonary nodule*" OR "lung consolidation" OR "mediastinal widening" OR "lung opacity" OR "Public health")) AND (TS=("diagnostic imaging" or "x-ray tomography" or "computed tomography" or "CT scanner" or "computer </w:t>
            </w:r>
            <w:proofErr w:type="spellStart"/>
            <w:r w:rsidRPr="00BB776A">
              <w:rPr>
                <w:rFonts w:ascii="Times New Roman" w:hAnsi="Times New Roman" w:cs="Times New Roman"/>
                <w:sz w:val="24"/>
                <w:szCs w:val="24"/>
                <w:lang w:val="en-US"/>
              </w:rPr>
              <w:t>assited</w:t>
            </w:r>
            <w:proofErr w:type="spellEnd"/>
            <w:r w:rsidRPr="00BB776A">
              <w:rPr>
                <w:rFonts w:ascii="Times New Roman" w:hAnsi="Times New Roman" w:cs="Times New Roman"/>
                <w:sz w:val="24"/>
                <w:szCs w:val="24"/>
                <w:lang w:val="en-US"/>
              </w:rPr>
              <w:t xml:space="preserve"> tomography" or "tomography" or "radiography" or "Thora* </w:t>
            </w:r>
            <w:proofErr w:type="spellStart"/>
            <w:r w:rsidRPr="00BB776A">
              <w:rPr>
                <w:rFonts w:ascii="Times New Roman" w:hAnsi="Times New Roman" w:cs="Times New Roman"/>
                <w:sz w:val="24"/>
                <w:szCs w:val="24"/>
                <w:lang w:val="en-US"/>
              </w:rPr>
              <w:t>radiograh</w:t>
            </w:r>
            <w:proofErr w:type="spellEnd"/>
            <w:r w:rsidRPr="00BB776A">
              <w:rPr>
                <w:rFonts w:ascii="Times New Roman" w:hAnsi="Times New Roman" w:cs="Times New Roman"/>
                <w:sz w:val="24"/>
                <w:szCs w:val="24"/>
                <w:lang w:val="en-US"/>
              </w:rPr>
              <w:t>*" or "mass chest" or "radiodiagnosis" or "X-ray diagnosis")) AND (TS=(“cost of illness” OR “cost benefit analysis” OR “health care cost” OR “economic model” OR “cost effectiveness analysis” OR "cost effectiveness" OR “cost utility analysis” OR “black person*”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OR “vulnerable population” OR “race” OR “poverty” OR “racism” OR “prejudice” OR “health disparity” OR “social determinants of health” OR “equity” OR “health equity”)) AND </w:t>
            </w:r>
            <w:r w:rsidRPr="00BB776A">
              <w:rPr>
                <w:rFonts w:ascii="Times New Roman" w:hAnsi="Times New Roman" w:cs="Times New Roman"/>
                <w:sz w:val="24"/>
                <w:szCs w:val="24"/>
                <w:lang w:val="en-US"/>
              </w:rPr>
              <w:lastRenderedPageBreak/>
              <w:t>(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00133135" w14:textId="7B53612B" w:rsidR="00DB597F" w:rsidRPr="00BB776A" w:rsidRDefault="00DB597F">
      <w:pPr>
        <w:rPr>
          <w:rFonts w:ascii="Times New Roman" w:hAnsi="Times New Roman" w:cs="Times New Roman"/>
          <w:sz w:val="24"/>
          <w:szCs w:val="24"/>
          <w:lang w:val="en-US"/>
        </w:rPr>
      </w:pPr>
    </w:p>
    <w:p w14:paraId="140B8B94" w14:textId="39C1AD06" w:rsidR="00DB597F" w:rsidRPr="00BB776A" w:rsidRDefault="00DB597F" w:rsidP="00DB597F">
      <w:pPr>
        <w:rPr>
          <w:rFonts w:ascii="Times New Roman" w:hAnsi="Times New Roman" w:cs="Times New Roman"/>
          <w:sz w:val="24"/>
          <w:szCs w:val="24"/>
          <w:lang w:val="en-US"/>
        </w:rPr>
      </w:pPr>
      <w:r w:rsidRPr="00FE0450">
        <w:rPr>
          <w:rFonts w:ascii="Times New Roman" w:hAnsi="Times New Roman" w:cs="Times New Roman"/>
          <w:b/>
          <w:sz w:val="24"/>
          <w:szCs w:val="24"/>
          <w:lang w:val="en-US"/>
        </w:rPr>
        <w:t xml:space="preserve">Table </w:t>
      </w:r>
      <w:r w:rsidR="00FE0450" w:rsidRPr="00FE0450">
        <w:rPr>
          <w:rFonts w:ascii="Times New Roman" w:hAnsi="Times New Roman" w:cs="Times New Roman"/>
          <w:b/>
          <w:sz w:val="24"/>
          <w:szCs w:val="24"/>
          <w:lang w:val="en-US"/>
        </w:rPr>
        <w:t>S</w:t>
      </w:r>
      <w:r w:rsidRPr="00FE0450">
        <w:rPr>
          <w:rFonts w:ascii="Times New Roman" w:hAnsi="Times New Roman" w:cs="Times New Roman"/>
          <w:b/>
          <w:sz w:val="24"/>
          <w:szCs w:val="24"/>
          <w:lang w:val="en-US"/>
        </w:rPr>
        <w:t>3</w:t>
      </w:r>
      <w:r w:rsidR="00FE0450" w:rsidRPr="00FE0450">
        <w:rPr>
          <w:rFonts w:ascii="Times New Roman" w:hAnsi="Times New Roman" w:cs="Times New Roman"/>
          <w:b/>
          <w:sz w:val="24"/>
          <w:szCs w:val="24"/>
          <w:lang w:val="en-US"/>
        </w:rPr>
        <w:t>.</w:t>
      </w:r>
      <w:r w:rsidRPr="00BB776A">
        <w:rPr>
          <w:rFonts w:ascii="Times New Roman" w:hAnsi="Times New Roman" w:cs="Times New Roman"/>
          <w:sz w:val="24"/>
          <w:szCs w:val="24"/>
          <w:lang w:val="en-US"/>
        </w:rPr>
        <w:t xml:space="preserve"> </w:t>
      </w:r>
      <w:r w:rsidR="000B5811" w:rsidRPr="00BB776A">
        <w:rPr>
          <w:rFonts w:ascii="Times New Roman" w:hAnsi="Times New Roman" w:cs="Times New Roman"/>
          <w:sz w:val="24"/>
          <w:szCs w:val="24"/>
          <w:lang w:val="en-US"/>
        </w:rPr>
        <w:t>Search strategy</w:t>
      </w:r>
      <w:r w:rsidR="00BD4D6B" w:rsidRPr="00BB776A">
        <w:rPr>
          <w:rFonts w:ascii="Times New Roman" w:hAnsi="Times New Roman" w:cs="Times New Roman"/>
          <w:sz w:val="24"/>
          <w:szCs w:val="24"/>
          <w:lang w:val="en-US"/>
        </w:rPr>
        <w:t xml:space="preserve"> in a </w:t>
      </w:r>
      <w:r w:rsidR="00DF1698" w:rsidRPr="00BB776A">
        <w:rPr>
          <w:rFonts w:ascii="Times New Roman" w:hAnsi="Times New Roman" w:cs="Times New Roman"/>
          <w:sz w:val="24"/>
          <w:szCs w:val="24"/>
          <w:lang w:val="en-US"/>
        </w:rPr>
        <w:t>global</w:t>
      </w:r>
      <w:r w:rsidR="00BD4D6B" w:rsidRPr="00BB776A">
        <w:rPr>
          <w:rFonts w:ascii="Times New Roman" w:hAnsi="Times New Roman" w:cs="Times New Roman"/>
          <w:sz w:val="24"/>
          <w:szCs w:val="24"/>
          <w:lang w:val="en-US"/>
        </w:rPr>
        <w:t xml:space="preserve"> perspective</w:t>
      </w:r>
      <w:r w:rsidR="000B5811" w:rsidRPr="00BB776A">
        <w:rPr>
          <w:rFonts w:ascii="Times New Roman" w:hAnsi="Times New Roman" w:cs="Times New Roman"/>
          <w:sz w:val="24"/>
          <w:szCs w:val="24"/>
          <w:lang w:val="en-US"/>
        </w:rPr>
        <w:t xml:space="preserve"> on economic evaluations or equity in the use of artificial intelligence tools for diagnostic support in imaging exams in neurological area</w:t>
      </w:r>
      <w:r w:rsidR="00FE0450">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271"/>
        <w:gridCol w:w="7223"/>
      </w:tblGrid>
      <w:tr w:rsidR="00DB597F" w:rsidRPr="00BB776A" w14:paraId="67A6B998" w14:textId="77777777" w:rsidTr="002506F6">
        <w:tc>
          <w:tcPr>
            <w:tcW w:w="1271" w:type="dxa"/>
          </w:tcPr>
          <w:p w14:paraId="5185F805" w14:textId="526132DC"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Database</w:t>
            </w:r>
          </w:p>
        </w:tc>
        <w:tc>
          <w:tcPr>
            <w:tcW w:w="7223" w:type="dxa"/>
          </w:tcPr>
          <w:p w14:paraId="1B88BC26" w14:textId="0A6C941A"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Search strategy</w:t>
            </w:r>
          </w:p>
        </w:tc>
      </w:tr>
      <w:tr w:rsidR="00DB597F" w:rsidRPr="00BB776A" w14:paraId="035DB885" w14:textId="77777777" w:rsidTr="002506F6">
        <w:tc>
          <w:tcPr>
            <w:tcW w:w="1271" w:type="dxa"/>
          </w:tcPr>
          <w:p w14:paraId="022AFA7A" w14:textId="7FB7820C"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PubMed</w:t>
            </w:r>
          </w:p>
        </w:tc>
        <w:tc>
          <w:tcPr>
            <w:tcW w:w="7223" w:type="dxa"/>
          </w:tcPr>
          <w:p w14:paraId="45D7D045" w14:textId="1FE9B3C5"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Central Nervous System Diseas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rain diseas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rain Injur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ntracranial Arterial Diseas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erebrovascular Disorde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ntracranial Aneurysm"[</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rain Neoplasm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erebral Ventricle Neoplasm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Glioma"[</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trok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morrhagic Strok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Embolic Strok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hrombotic Strok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schemic Strok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ntracranial Hemorrhag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ultiple Sclero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emyelinating Autoimmune Diseases, CN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ementia"[</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lzheimer Diseas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gnitive Dysfunction"[</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arkinson Diseas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rain </w:t>
            </w:r>
            <w:proofErr w:type="spellStart"/>
            <w:r w:rsidRPr="00BB776A">
              <w:rPr>
                <w:rFonts w:ascii="Times New Roman" w:hAnsi="Times New Roman" w:cs="Times New Roman"/>
                <w:sz w:val="24"/>
                <w:szCs w:val="24"/>
                <w:lang w:val="en-US"/>
              </w:rPr>
              <w:t>injur</w:t>
            </w:r>
            <w:proofErr w:type="spellEnd"/>
            <w:r w:rsidRPr="00BB776A">
              <w:rPr>
                <w:rFonts w:ascii="Times New Roman" w:hAnsi="Times New Roman" w:cs="Times New Roman"/>
                <w:sz w:val="24"/>
                <w:szCs w:val="24"/>
                <w:lang w:val="en-US"/>
              </w:rPr>
              <w:t>*" [Text Word] OR "Parkinson Disease*" [Text Word] OR "Glioma*"[Text Word]) AND (("Neuro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Functional Neuro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maging, three dimensional"[</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mage processing,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omography scanners, x 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T Scan"[Text Word] OR "Tomography" [Text Word] OR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agnetic resonance"[Text Word] OR "MRI"[Text Word] OR "Functional MRI"[Text Word] OR "fMRI"[Text Word]) OR "Radiolog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omography, X-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t>
            </w:r>
            <w:proofErr w:type="spellStart"/>
            <w:r w:rsidRPr="00BB776A">
              <w:rPr>
                <w:rFonts w:ascii="Times New Roman" w:hAnsi="Times New Roman" w:cs="Times New Roman"/>
                <w:sz w:val="24"/>
                <w:szCs w:val="24"/>
                <w:lang w:val="en-US"/>
              </w:rPr>
              <w:t>Multiparametric</w:t>
            </w:r>
            <w:proofErr w:type="spellEnd"/>
            <w:r w:rsidRPr="00BB776A">
              <w:rPr>
                <w:rFonts w:ascii="Times New Roman" w:hAnsi="Times New Roman" w:cs="Times New Roman"/>
                <w:sz w:val="24"/>
                <w:szCs w:val="24"/>
                <w:lang w:val="en-US"/>
              </w:rPr>
              <w:t xml:space="preserve">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ffusion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AND ("Cost of Illnes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Benefit Analy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Care Cost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odels, economic"[</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 efficiency analysis"[Text Word] OR "cost-utility"[Text Word] OR "cost-effectiveness"[Text Word] OR "Black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lack or African American"[</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hite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Vulnerable Population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e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overt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ism"[</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rejudi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oeconomic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Inequ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al Determinants of Health"[</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Equity"[Text Word] OR "Health equity"[Text Word]) AND </w:t>
            </w:r>
            <w:r w:rsidRPr="00BB776A">
              <w:rPr>
                <w:rFonts w:ascii="Times New Roman" w:hAnsi="Times New Roman" w:cs="Times New Roman"/>
                <w:sz w:val="24"/>
                <w:szCs w:val="24"/>
                <w:lang w:val="en-US"/>
              </w:rPr>
              <w:lastRenderedPageBreak/>
              <w:t>("Artificial Intelligen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rtificial Intelligence"[Text Word] OR "Artificial narrow intelligence"[Text Word] OR "Artificial General Intelligence"[Text Word] OR "Machine learning"[Text Word] OR "Deep Learning"[Text Word] OR "Neural Networks"[Text Word] OR "Algorithms"[Text Word] OR "Clinical Decision-Mak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is,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r aided diagnosis"[Text Word] OR "Clinical decision support"[Text Word])</w:t>
            </w:r>
          </w:p>
        </w:tc>
      </w:tr>
      <w:tr w:rsidR="00DB597F" w:rsidRPr="00BB776A" w14:paraId="51FD25DB" w14:textId="77777777" w:rsidTr="002506F6">
        <w:tc>
          <w:tcPr>
            <w:tcW w:w="1271" w:type="dxa"/>
          </w:tcPr>
          <w:p w14:paraId="3D7C7B71" w14:textId="2DE35DEE" w:rsidR="00DB597F" w:rsidRPr="00BB776A" w:rsidRDefault="00DB597F"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Embase</w:t>
            </w:r>
          </w:p>
        </w:tc>
        <w:tc>
          <w:tcPr>
            <w:tcW w:w="7223" w:type="dxa"/>
          </w:tcPr>
          <w:p w14:paraId="6B986F92" w14:textId="25BFC4F4" w:rsidR="00DB597F" w:rsidRPr="00BB776A" w:rsidRDefault="00B65CF7"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brain disease'/exp OR 'brain disease' OR 'cerebral artery disease'/exp OR 'cerebral artery disease' OR 'cerebrovascular disease'/exp OR 'cerebrovascular disease' OR 'intracranial aneurysm'/exp OR 'intracranial aneurysm' OR 'brain tumor'/exp OR 'brain tumor' OR 'glioma'/exp OR 'glioma' OR 'cerebrovascular accident'/exp OR 'cerebrovascular accident' OR 'cardioembolic stroke'/exp OR 'cardioembolic stroke' OR 'ischemic stroke'/exp OR 'ischemic stroke' OR 'brain hemorrhage'/exp OR 'brain hemorrhage' OR 'multiple sclerosis'/exp OR 'multiple sclerosis' OR 'demyelinating disease'/exp OR 'demyelinating disease' OR 'dementia'/exp OR 'dementia' OR 'cognitive defect'/exp OR 'cognitive defect' OR '</w:t>
            </w:r>
            <w:proofErr w:type="spellStart"/>
            <w:r w:rsidRPr="00BB776A">
              <w:rPr>
                <w:rFonts w:ascii="Times New Roman" w:hAnsi="Times New Roman" w:cs="Times New Roman"/>
                <w:sz w:val="24"/>
                <w:szCs w:val="24"/>
                <w:lang w:val="en-US"/>
              </w:rPr>
              <w:t>parkinson</w:t>
            </w:r>
            <w:proofErr w:type="spellEnd"/>
            <w:r w:rsidRPr="00BB776A">
              <w:rPr>
                <w:rFonts w:ascii="Times New Roman" w:hAnsi="Times New Roman" w:cs="Times New Roman"/>
                <w:sz w:val="24"/>
                <w:szCs w:val="24"/>
                <w:lang w:val="en-US"/>
              </w:rPr>
              <w:t xml:space="preserve"> disease'/</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parkinson</w:t>
            </w:r>
            <w:proofErr w:type="spellEnd"/>
            <w:r w:rsidRPr="00BB776A">
              <w:rPr>
                <w:rFonts w:ascii="Times New Roman" w:hAnsi="Times New Roman" w:cs="Times New Roman"/>
                <w:sz w:val="24"/>
                <w:szCs w:val="24"/>
                <w:lang w:val="en-US"/>
              </w:rPr>
              <w:t xml:space="preserve"> disease') AND ('neuroimaging'/exp OR 'neuroimaging' OR 'functional neuroimaging'/exp OR 'functional neuroimaging' OR 'three-dimensional imaging'/exp OR 'three-dimensional imaging' OR 'image processing'/exp OR 'image processing' OR '</w:t>
            </w:r>
            <w:proofErr w:type="spellStart"/>
            <w:r w:rsidRPr="00BB776A">
              <w:rPr>
                <w:rFonts w:ascii="Times New Roman" w:hAnsi="Times New Roman" w:cs="Times New Roman"/>
                <w:sz w:val="24"/>
                <w:szCs w:val="24"/>
                <w:lang w:val="en-US"/>
              </w:rPr>
              <w:t>ct</w:t>
            </w:r>
            <w:proofErr w:type="spellEnd"/>
            <w:r w:rsidRPr="00BB776A">
              <w:rPr>
                <w:rFonts w:ascii="Times New Roman" w:hAnsi="Times New Roman" w:cs="Times New Roman"/>
                <w:sz w:val="24"/>
                <w:szCs w:val="24"/>
                <w:lang w:val="en-US"/>
              </w:rPr>
              <w:t xml:space="preserve"> scanner'/</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ct</w:t>
            </w:r>
            <w:proofErr w:type="spellEnd"/>
            <w:r w:rsidRPr="00BB776A">
              <w:rPr>
                <w:rFonts w:ascii="Times New Roman" w:hAnsi="Times New Roman" w:cs="Times New Roman"/>
                <w:sz w:val="24"/>
                <w:szCs w:val="24"/>
                <w:lang w:val="en-US"/>
              </w:rPr>
              <w:t xml:space="preserve"> scanner' OR 'x-ray computed tomography'/exp OR 'x-ray computed tomography' OR 'nuclear magnetic resonance imaging'/exp OR 'nuclear magnetic resonance imaging' OR 'radiodiagnosis'/exp OR 'radiodiagnosis' OR 'diagnostic imaging'/exp OR 'diagnostic imaging' OR 'multiparametric magnetic resonance imaging'/exp OR 'multiparametric magnetic resonance imaging' OR 'diffusion weighted imaging'/exp OR 'diffusion weighted imaging' OR 'magnetic resonance':</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functional </w:t>
            </w:r>
            <w:proofErr w:type="spellStart"/>
            <w:r w:rsidRPr="00BB776A">
              <w:rPr>
                <w:rFonts w:ascii="Times New Roman" w:hAnsi="Times New Roman" w:cs="Times New Roman"/>
                <w:sz w:val="24"/>
                <w:szCs w:val="24"/>
                <w:lang w:val="en-US"/>
              </w:rPr>
              <w:t>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f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AND ('cost of illness'/exp OR 'cost of illness' OR 'cost benefit analysis'/exp OR 'cost benefit analysis' OR 'health care cost'/exp OR 'health care cost' OR 'economic model'/exp OR 'economic model' OR 'cost effectiveness analysis'/exp OR 'cost effectiveness analysis' OR 'cost utility analysis'/exp OR 'cost utility analysis' OR 'black person'/exp OR 'black person'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OR 'vulnerable population'/</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vulnerable population' OR 'race'/exp OR 'race' OR 'poverty'/exp OR 'poverty' OR 'racism'/exp OR 'racism' OR 'prejudice'/exp OR 'prejudice' OR 'health disparity'/exp OR 'health disparity' OR 'social determinants of health'/exp OR 'social determinants of health' OR </w:t>
            </w:r>
            <w:proofErr w:type="spellStart"/>
            <w:r w:rsidRPr="00BB776A">
              <w:rPr>
                <w:rFonts w:ascii="Times New Roman" w:hAnsi="Times New Roman" w:cs="Times New Roman"/>
                <w:sz w:val="24"/>
                <w:szCs w:val="24"/>
                <w:lang w:val="en-US"/>
              </w:rPr>
              <w:t>equity:ti,ab,kw</w:t>
            </w:r>
            <w:proofErr w:type="spellEnd"/>
            <w:r w:rsidRPr="00BB776A">
              <w:rPr>
                <w:rFonts w:ascii="Times New Roman" w:hAnsi="Times New Roman" w:cs="Times New Roman"/>
                <w:sz w:val="24"/>
                <w:szCs w:val="24"/>
                <w:lang w:val="en-US"/>
              </w:rPr>
              <w:t xml:space="preserve"> OR 'health equity'/</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health equity') AND ('machine learning'/exp OR 'machine learning' OR 'learning algorithm'/exp OR 'learning algorithm' OR 'deep learning'/exp OR 'deep learning' OR 'feature learning (machine learning)'/exp OR 'feature learning (machine learning)' OR 'neural network'/exp OR 'neural network' OR 'imaging algorithm'/exp OR 'imaging algorithm' OR 'clinical decision making'/exp OR 'clinical decision making' OR 'clinical decision support system'/exp OR 'clinical decision support system' OR </w:t>
            </w:r>
            <w:r w:rsidRPr="00BB776A">
              <w:rPr>
                <w:rFonts w:ascii="Times New Roman" w:hAnsi="Times New Roman" w:cs="Times New Roman"/>
                <w:sz w:val="24"/>
                <w:szCs w:val="24"/>
                <w:lang w:val="en-US"/>
              </w:rPr>
              <w:lastRenderedPageBreak/>
              <w:t>'computer aided diagnosis'/exp OR 'computer aided diagnosis' OR 'artificial intelligence'/exp OR 'artificial intelligence')</w:t>
            </w:r>
          </w:p>
        </w:tc>
      </w:tr>
      <w:tr w:rsidR="00C13B57" w:rsidRPr="00BB776A" w14:paraId="7485DE7D" w14:textId="77777777" w:rsidTr="002506F6">
        <w:tc>
          <w:tcPr>
            <w:tcW w:w="1271" w:type="dxa"/>
          </w:tcPr>
          <w:p w14:paraId="0AA6CD4B" w14:textId="4C525896" w:rsidR="00C13B57" w:rsidRPr="00BB776A" w:rsidRDefault="00C13B57"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Scopus</w:t>
            </w:r>
          </w:p>
        </w:tc>
        <w:tc>
          <w:tcPr>
            <w:tcW w:w="7223" w:type="dxa"/>
          </w:tcPr>
          <w:p w14:paraId="3C1E6141" w14:textId="6A58ECBE" w:rsidR="00C13B57" w:rsidRPr="00BB776A" w:rsidRDefault="00C13B57"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 TITLE-ABS-KEY ( "Central Nervous System Disease*" )  OR  TITLE-ABS-KEY ( "Brain disease*" )  OR  TITLE-ABS-KEY ( "Brain </w:t>
            </w:r>
            <w:proofErr w:type="spellStart"/>
            <w:r w:rsidRPr="00BB776A">
              <w:rPr>
                <w:rFonts w:ascii="Times New Roman" w:hAnsi="Times New Roman" w:cs="Times New Roman"/>
                <w:sz w:val="24"/>
                <w:szCs w:val="24"/>
                <w:lang w:val="en-US"/>
              </w:rPr>
              <w:t>Injur</w:t>
            </w:r>
            <w:proofErr w:type="spellEnd"/>
            <w:r w:rsidRPr="00BB776A">
              <w:rPr>
                <w:rFonts w:ascii="Times New Roman" w:hAnsi="Times New Roman" w:cs="Times New Roman"/>
                <w:sz w:val="24"/>
                <w:szCs w:val="24"/>
                <w:lang w:val="en-US"/>
              </w:rPr>
              <w:t xml:space="preserve">*" )  OR  TITLE-ABS-KEY ( "Intracranial Arterial Disease*" )  OR  TITLE-ABS-KEY ( "Cerebrovascular Disorder*" )  OR  TITLE-ABS-KEY ( "Intracranial Aneurysm*" )  OR  TITLE-ABS-KEY ( "Brain Neoplasm*" )  OR  TITLE-ABS-KEY ( "Cerebral Ventricle Neoplasm*" )  OR  TITLE-ABS-KEY ( "Glioma*" )  OR  TITLE-ABS-KEY ( "Stroke" )  OR  TITLE-ABS-KEY ( "Hemorrhagic Stroke" )  OR  TITLE-ABS-KEY ( "Embolic Stroke" )  OR  TITLE-ABS-KEY ( "Thrombotic Stroke" )  OR  TITLE-ABS-KEY ( "Ischemic Stroke" )  OR  TITLE-ABS-KEY ( "Intracranial </w:t>
            </w:r>
            <w:proofErr w:type="spellStart"/>
            <w:r w:rsidRPr="00BB776A">
              <w:rPr>
                <w:rFonts w:ascii="Times New Roman" w:hAnsi="Times New Roman" w:cs="Times New Roman"/>
                <w:sz w:val="24"/>
                <w:szCs w:val="24"/>
                <w:lang w:val="en-US"/>
              </w:rPr>
              <w:t>Hemorrhag</w:t>
            </w:r>
            <w:proofErr w:type="spellEnd"/>
            <w:r w:rsidRPr="00BB776A">
              <w:rPr>
                <w:rFonts w:ascii="Times New Roman" w:hAnsi="Times New Roman" w:cs="Times New Roman"/>
                <w:sz w:val="24"/>
                <w:szCs w:val="24"/>
                <w:lang w:val="en-US"/>
              </w:rPr>
              <w:t>*" )  OR  TITLE-ABS-KEY ( "Multiple Sclerosis" )  OR  TITLE-ABS-KEY ( "Demyelinating Autoimmune Diseases" )  OR  TITLE-ABS-KEY ( "Dementia" )  OR  TITLE-ABS-KEY ( "Alzheimer Disease*" )  OR  TITLE-ABS-KEY ( "Cognitive Dysfunction" )  OR  TITLE-ABS-KEY ( "Parkinson Disease*" ) )  AND  ( TITLE-ABS-KEY ( "Neuroimaging" )  OR  TITLE-ABS-KEY ( "Functional Neuroimaging" )  OR  TITLE-ABS-KEY ( "imaging, three dimensional" )  OR  TITLE-ABS-KEY ( "image processing, computer assisted" )  OR  TITLE-ABS-KEY ( "tomography scanners, x ray computed" )  OR  TITLE-ABS-KEY ( "CT Scan" )  OR  TITLE-ABS-KEY ( "Tomography" )  OR  ( "Magnetic resonance imaging" )  OR  TITLE-ABS-KEY ( "Magnetic resonance" )  OR  TITLE-ABS-KEY ( "MRI" )  OR  TITLE-ABS-KEY ( "Functional MRI" )  OR  TITLE-ABS-KEY ( "MRI" )  OR  TITLE-ABS-KEY ( "Radiodiagnosis" )  OR  TITLE-ABS-KEY ( "Diagnostic Imaging" )  OR  TITLE-ABS-KEY ( "Tomography, X-Ray Computed" )  OR  TITLE-ABS-KEY ( "Multiparametric Magnetic Resonance Imaging" )  OR  TITLE-ABS-KEY ( "Diffusion Magnetic Resonance Imaging"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w:t>
            </w:r>
            <w:r w:rsidRPr="00BB776A">
              <w:rPr>
                <w:rFonts w:ascii="Times New Roman" w:hAnsi="Times New Roman" w:cs="Times New Roman"/>
                <w:sz w:val="24"/>
                <w:szCs w:val="24"/>
                <w:lang w:val="en-US"/>
              </w:rPr>
              <w:lastRenderedPageBreak/>
              <w:t>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Making" )  OR  TITLE-ABS-KEY ( "diagnosis, computer assisted" )  OR  TITLE-ABS-KEY ( "computer aided diagnosis" )  OR  TITLE-ABS-KEY ( "Clinical decision support" ) ) </w:t>
            </w:r>
          </w:p>
        </w:tc>
      </w:tr>
      <w:tr w:rsidR="00C13B57" w:rsidRPr="00BB776A" w14:paraId="54512DD7" w14:textId="77777777" w:rsidTr="002506F6">
        <w:tc>
          <w:tcPr>
            <w:tcW w:w="1271" w:type="dxa"/>
          </w:tcPr>
          <w:p w14:paraId="780DD930" w14:textId="6DF103C1" w:rsidR="00C13B57" w:rsidRPr="00BB776A" w:rsidRDefault="00C13B57"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Web of Science</w:t>
            </w:r>
          </w:p>
        </w:tc>
        <w:tc>
          <w:tcPr>
            <w:tcW w:w="7223" w:type="dxa"/>
          </w:tcPr>
          <w:p w14:paraId="465209DD" w14:textId="71FF5960" w:rsidR="00C13B57" w:rsidRPr="00BB776A" w:rsidRDefault="00C13B57" w:rsidP="00DB597F">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TS=(“Central Nervous System Diseases” </w:t>
            </w:r>
            <w:proofErr w:type="spellStart"/>
            <w:r w:rsidRPr="00BB776A">
              <w:rPr>
                <w:rFonts w:ascii="Times New Roman" w:hAnsi="Times New Roman" w:cs="Times New Roman"/>
                <w:sz w:val="24"/>
                <w:szCs w:val="24"/>
                <w:lang w:val="en-US"/>
              </w:rPr>
              <w:t>OR“Brain</w:t>
            </w:r>
            <w:proofErr w:type="spellEnd"/>
            <w:r w:rsidRPr="00BB776A">
              <w:rPr>
                <w:rFonts w:ascii="Times New Roman" w:hAnsi="Times New Roman" w:cs="Times New Roman"/>
                <w:sz w:val="24"/>
                <w:szCs w:val="24"/>
                <w:lang w:val="en-US"/>
              </w:rPr>
              <w:t xml:space="preserve"> diseases” OR “Brain </w:t>
            </w:r>
            <w:proofErr w:type="spellStart"/>
            <w:r w:rsidRPr="00BB776A">
              <w:rPr>
                <w:rFonts w:ascii="Times New Roman" w:hAnsi="Times New Roman" w:cs="Times New Roman"/>
                <w:sz w:val="24"/>
                <w:szCs w:val="24"/>
                <w:lang w:val="en-US"/>
              </w:rPr>
              <w:t>Injur</w:t>
            </w:r>
            <w:proofErr w:type="spellEnd"/>
            <w:r w:rsidRPr="00BB776A">
              <w:rPr>
                <w:rFonts w:ascii="Times New Roman" w:hAnsi="Times New Roman" w:cs="Times New Roman"/>
                <w:sz w:val="24"/>
                <w:szCs w:val="24"/>
                <w:lang w:val="en-US"/>
              </w:rPr>
              <w:t xml:space="preserve">*” OR “Intracranial Arterial Disease*” OR “Cerebrovascular Disorder*” OR “Intracranial Aneurysm” OR “Brain Neoplasm*” OR “Cerebral Ventricle Neoplasm*” OR “Glioma*” OR “Stroke” OR “Hemorrhagic Stroke” OR “Embolic Stroke” OR “Thrombotic Stroke” OR “Ischemic Stroke” OR “Intracranial Hemorrhage*” OR “Multiple Sclerosis” OR “Demyelinating </w:t>
            </w:r>
            <w:proofErr w:type="spellStart"/>
            <w:r w:rsidRPr="00BB776A">
              <w:rPr>
                <w:rFonts w:ascii="Times New Roman" w:hAnsi="Times New Roman" w:cs="Times New Roman"/>
                <w:sz w:val="24"/>
                <w:szCs w:val="24"/>
                <w:lang w:val="en-US"/>
              </w:rPr>
              <w:t>Autmune</w:t>
            </w:r>
            <w:proofErr w:type="spellEnd"/>
            <w:r w:rsidRPr="00BB776A">
              <w:rPr>
                <w:rFonts w:ascii="Times New Roman" w:hAnsi="Times New Roman" w:cs="Times New Roman"/>
                <w:sz w:val="24"/>
                <w:szCs w:val="24"/>
                <w:lang w:val="en-US"/>
              </w:rPr>
              <w:t xml:space="preserve"> Diseases, CNS” OR “Dementia” OR “Alzheimer Disease” OR “Cognitive Dysfunction” OR “Parkinson Disease”)) AND (TS=(“Neuroimaging" OR "Functional Neuroimaging" OR "Imaging, three dimensional" OR "image processing, computer assisted" OR "tomography scanners, x ray computed"  OR “Tomography” OR  "CT Scan" OR "Magnetic resonance imaging" OR "Magnetic resonance" OR "MRI" OR "Functional MRI" OR "fMRI" OR “Radiodiagnosis” OR “Diagnostic Imaging” OR “Tomography, X-Ray Computed” OR “Multiparametric Magnetic Resonance Imaging” OR “Diffusion Magnetic Resonance Imaging”)) AND (TS=(“cost of illness” OR “cost benefit analysis” OR “health care cost” OR “economic model” OR “cost effectiveness analysis” OR "cost effectiveness" OR “cost utility </w:t>
            </w:r>
            <w:proofErr w:type="spellStart"/>
            <w:r w:rsidRPr="00BB776A">
              <w:rPr>
                <w:rFonts w:ascii="Times New Roman" w:hAnsi="Times New Roman" w:cs="Times New Roman"/>
                <w:sz w:val="24"/>
                <w:szCs w:val="24"/>
                <w:lang w:val="en-US"/>
              </w:rPr>
              <w:t>analys</w:t>
            </w:r>
            <w:proofErr w:type="spellEnd"/>
            <w:r w:rsidRPr="00BB776A">
              <w:rPr>
                <w:rFonts w:ascii="Times New Roman" w:hAnsi="Times New Roman" w:cs="Times New Roman"/>
                <w:sz w:val="24"/>
                <w:szCs w:val="24"/>
                <w:lang w:val="en-US"/>
              </w:rPr>
              <w:t>” OR “black person*”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1F181EE5" w14:textId="7B66056A" w:rsidR="00C13B57" w:rsidRPr="00BB776A" w:rsidRDefault="00C13B57" w:rsidP="00DB597F">
      <w:pPr>
        <w:rPr>
          <w:rFonts w:ascii="Times New Roman" w:hAnsi="Times New Roman" w:cs="Times New Roman"/>
          <w:sz w:val="24"/>
          <w:szCs w:val="24"/>
          <w:lang w:val="en-US"/>
        </w:rPr>
      </w:pPr>
    </w:p>
    <w:p w14:paraId="70F4BA41" w14:textId="4F317509" w:rsidR="00DF1698" w:rsidRPr="00BB776A" w:rsidRDefault="00C13B57" w:rsidP="00C13B57">
      <w:pPr>
        <w:rPr>
          <w:rFonts w:ascii="Times New Roman" w:hAnsi="Times New Roman" w:cs="Times New Roman"/>
          <w:sz w:val="24"/>
          <w:szCs w:val="24"/>
          <w:lang w:val="en-US"/>
        </w:rPr>
      </w:pPr>
      <w:r w:rsidRPr="00FE0450">
        <w:rPr>
          <w:rFonts w:ascii="Times New Roman" w:hAnsi="Times New Roman" w:cs="Times New Roman"/>
          <w:b/>
          <w:sz w:val="24"/>
          <w:szCs w:val="24"/>
          <w:lang w:val="en-US"/>
        </w:rPr>
        <w:t xml:space="preserve">Table </w:t>
      </w:r>
      <w:r w:rsidR="00FE0450" w:rsidRPr="00FE0450">
        <w:rPr>
          <w:rFonts w:ascii="Times New Roman" w:hAnsi="Times New Roman" w:cs="Times New Roman"/>
          <w:b/>
          <w:sz w:val="24"/>
          <w:szCs w:val="24"/>
          <w:lang w:val="en-US"/>
        </w:rPr>
        <w:t>S</w:t>
      </w:r>
      <w:r w:rsidRPr="00FE0450">
        <w:rPr>
          <w:rFonts w:ascii="Times New Roman" w:hAnsi="Times New Roman" w:cs="Times New Roman"/>
          <w:b/>
          <w:sz w:val="24"/>
          <w:szCs w:val="24"/>
          <w:lang w:val="en-US"/>
        </w:rPr>
        <w:t>4</w:t>
      </w:r>
      <w:r w:rsidR="00FE0450" w:rsidRPr="00FE0450">
        <w:rPr>
          <w:rFonts w:ascii="Times New Roman" w:hAnsi="Times New Roman" w:cs="Times New Roman"/>
          <w:b/>
          <w:sz w:val="24"/>
          <w:szCs w:val="24"/>
          <w:lang w:val="en-US"/>
        </w:rPr>
        <w:t>.</w:t>
      </w:r>
      <w:r w:rsidRPr="00BB776A">
        <w:rPr>
          <w:rFonts w:ascii="Times New Roman" w:hAnsi="Times New Roman" w:cs="Times New Roman"/>
          <w:sz w:val="24"/>
          <w:szCs w:val="24"/>
          <w:lang w:val="en-US"/>
        </w:rPr>
        <w:t xml:space="preserve"> </w:t>
      </w:r>
      <w:r w:rsidR="000B5811" w:rsidRPr="00BB776A">
        <w:rPr>
          <w:rFonts w:ascii="Times New Roman" w:hAnsi="Times New Roman" w:cs="Times New Roman"/>
          <w:sz w:val="24"/>
          <w:szCs w:val="24"/>
          <w:lang w:val="en-US"/>
        </w:rPr>
        <w:t xml:space="preserve">Search strategy </w:t>
      </w:r>
      <w:r w:rsidR="00DF1698" w:rsidRPr="00BB776A">
        <w:rPr>
          <w:rFonts w:ascii="Times New Roman" w:hAnsi="Times New Roman" w:cs="Times New Roman"/>
          <w:sz w:val="24"/>
          <w:szCs w:val="24"/>
          <w:lang w:val="en-US"/>
        </w:rPr>
        <w:t xml:space="preserve">in a global perspective </w:t>
      </w:r>
      <w:r w:rsidR="000B5811" w:rsidRPr="00BB776A">
        <w:rPr>
          <w:rFonts w:ascii="Times New Roman" w:hAnsi="Times New Roman" w:cs="Times New Roman"/>
          <w:sz w:val="24"/>
          <w:szCs w:val="24"/>
          <w:lang w:val="en-US"/>
        </w:rPr>
        <w:t>on economic evaluations or equity in the use of artificial intelligence tools for diag</w:t>
      </w:r>
      <w:r w:rsidR="00FE0450">
        <w:rPr>
          <w:rFonts w:ascii="Times New Roman" w:hAnsi="Times New Roman" w:cs="Times New Roman"/>
          <w:sz w:val="24"/>
          <w:szCs w:val="24"/>
          <w:lang w:val="en-US"/>
        </w:rPr>
        <w:t>nostic support in imaging exams.</w:t>
      </w:r>
      <w:bookmarkStart w:id="0" w:name="_GoBack"/>
      <w:bookmarkEnd w:id="0"/>
    </w:p>
    <w:tbl>
      <w:tblPr>
        <w:tblStyle w:val="TableGrid"/>
        <w:tblW w:w="0" w:type="auto"/>
        <w:tblLook w:val="04A0" w:firstRow="1" w:lastRow="0" w:firstColumn="1" w:lastColumn="0" w:noHBand="0" w:noVBand="1"/>
      </w:tblPr>
      <w:tblGrid>
        <w:gridCol w:w="1271"/>
        <w:gridCol w:w="7223"/>
      </w:tblGrid>
      <w:tr w:rsidR="002506F6" w:rsidRPr="00BB776A" w14:paraId="7E4F80B1" w14:textId="77777777" w:rsidTr="002506F6">
        <w:tc>
          <w:tcPr>
            <w:tcW w:w="1271" w:type="dxa"/>
          </w:tcPr>
          <w:p w14:paraId="4127E7A4" w14:textId="5DB452F3"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Database</w:t>
            </w:r>
          </w:p>
        </w:tc>
        <w:tc>
          <w:tcPr>
            <w:tcW w:w="7223" w:type="dxa"/>
          </w:tcPr>
          <w:p w14:paraId="32EE62C2" w14:textId="691DE1FD"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Search strategy</w:t>
            </w:r>
          </w:p>
        </w:tc>
      </w:tr>
      <w:tr w:rsidR="002506F6" w:rsidRPr="00BB776A" w14:paraId="781483D8" w14:textId="77777777" w:rsidTr="002506F6">
        <w:tc>
          <w:tcPr>
            <w:tcW w:w="1271" w:type="dxa"/>
          </w:tcPr>
          <w:p w14:paraId="4B090CCC" w14:textId="2B5C8016"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PubMed</w:t>
            </w:r>
          </w:p>
        </w:tc>
        <w:tc>
          <w:tcPr>
            <w:tcW w:w="7223" w:type="dxa"/>
          </w:tcPr>
          <w:p w14:paraId="353CC9BF" w14:textId="517F30CA"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Neuro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Functional Neuro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tic imaging"[Text Word] OR "tomography, x 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tomography scanners, x ray compu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d tomography"[Text Word] OR "Tomography scanner"[Text word] OR "Tomography" [Text word] OR "Radiography" [MESH </w:t>
            </w:r>
            <w:r w:rsidRPr="00BB776A">
              <w:rPr>
                <w:rFonts w:ascii="Times New Roman" w:hAnsi="Times New Roman" w:cs="Times New Roman"/>
                <w:sz w:val="24"/>
                <w:szCs w:val="24"/>
                <w:lang w:val="en-US"/>
              </w:rPr>
              <w:lastRenderedPageBreak/>
              <w:t>Terms] OR "Radiography, thoracic"[MESH Terms] OR "Mass Chest X-Ray" [MESH Terms] OR "X-Ray" [Text word] OR "Thoracic radiography"[Text Word] OR "CT Scan"[Text Word] OR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agnetic resonance"[Text Word] OR "MRI"[Text Word] OR "Functional MRI"[Text Word] OR "fMRI"[Text Word] OR "Radiolog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tic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t>
            </w:r>
            <w:proofErr w:type="spellStart"/>
            <w:r w:rsidRPr="00BB776A">
              <w:rPr>
                <w:rFonts w:ascii="Times New Roman" w:hAnsi="Times New Roman" w:cs="Times New Roman"/>
                <w:sz w:val="24"/>
                <w:szCs w:val="24"/>
                <w:lang w:val="en-US"/>
              </w:rPr>
              <w:t>Multiparametric</w:t>
            </w:r>
            <w:proofErr w:type="spellEnd"/>
            <w:r w:rsidRPr="00BB776A">
              <w:rPr>
                <w:rFonts w:ascii="Times New Roman" w:hAnsi="Times New Roman" w:cs="Times New Roman"/>
                <w:sz w:val="24"/>
                <w:szCs w:val="24"/>
                <w:lang w:val="en-US"/>
              </w:rPr>
              <w:t xml:space="preserve">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ffusion Magnetic Resonance Imag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maging, three dimensional"[</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image processing,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AND ("Cost of Illnes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Benefit Analysi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Care Cost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models, economic"[</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st efficiency analysis"[Text Word] OR "cost-utility"[Text Word] OR "cost-effectiveness"[Text Word] OR "Black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Black or African American"[</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White Peopl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Vulnerable Population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e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overty"[</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Racism"[</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Prejudi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oeconomic factor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Status Dispar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Health Inequities"[</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Social Determinants of Health"[</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Equity"[Text Word] OR "Health equity"[Text Word]) AND ("Artificial Intelligence"[</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Artificial Intelligence"[Text Word] OR "Artificial narrow intelligence"[Text Word] OR "Artificial General Intelligence"[Text Word] OR "Machine learning"[Text Word] OR "Deep Learning"[Text Word] OR "Neural Networks"[Text Word] OR "Algorithms"[Text Word] OR "Clinical Decision-Making"[</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diagnosis, computer assisted"[</w:t>
            </w:r>
            <w:proofErr w:type="spellStart"/>
            <w:r w:rsidRPr="00BB776A">
              <w:rPr>
                <w:rFonts w:ascii="Times New Roman" w:hAnsi="Times New Roman" w:cs="Times New Roman"/>
                <w:sz w:val="24"/>
                <w:szCs w:val="24"/>
                <w:lang w:val="en-US"/>
              </w:rPr>
              <w:t>MeSH</w:t>
            </w:r>
            <w:proofErr w:type="spellEnd"/>
            <w:r w:rsidRPr="00BB776A">
              <w:rPr>
                <w:rFonts w:ascii="Times New Roman" w:hAnsi="Times New Roman" w:cs="Times New Roman"/>
                <w:sz w:val="24"/>
                <w:szCs w:val="24"/>
                <w:lang w:val="en-US"/>
              </w:rPr>
              <w:t xml:space="preserve"> Terms] OR "computer aided diagnosis"[Text Word] OR "Clinical decision support"[Text Word])</w:t>
            </w:r>
          </w:p>
        </w:tc>
      </w:tr>
      <w:tr w:rsidR="002506F6" w:rsidRPr="00BB776A" w14:paraId="6A5D61CF" w14:textId="77777777" w:rsidTr="002506F6">
        <w:tc>
          <w:tcPr>
            <w:tcW w:w="1271" w:type="dxa"/>
          </w:tcPr>
          <w:p w14:paraId="4612DF0B" w14:textId="7281F64D"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Embase</w:t>
            </w:r>
          </w:p>
        </w:tc>
        <w:tc>
          <w:tcPr>
            <w:tcW w:w="7223" w:type="dxa"/>
          </w:tcPr>
          <w:p w14:paraId="5D038049" w14:textId="29B29BE7"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neuroimaging'/exp OR 'functional neuroimaging'/exp OR 'three-dimensional imaging'/exp OR 'image processing'/</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ct</w:t>
            </w:r>
            <w:proofErr w:type="spellEnd"/>
            <w:r w:rsidRPr="00BB776A">
              <w:rPr>
                <w:rFonts w:ascii="Times New Roman" w:hAnsi="Times New Roman" w:cs="Times New Roman"/>
                <w:sz w:val="24"/>
                <w:szCs w:val="24"/>
                <w:lang w:val="en-US"/>
              </w:rPr>
              <w:t xml:space="preserve"> scanner'/</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x-ray computed tomography'/exp OR 'nuclear magnetic resonance imaging'/exp OR 'diagnostic imaging'/exp OR 'multiparametric magnetic resonance imaging'/exp OR 'diffusion weighted imaging'/</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magnetic resonance':</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functional </w:t>
            </w:r>
            <w:proofErr w:type="spellStart"/>
            <w:r w:rsidRPr="00BB776A">
              <w:rPr>
                <w:rFonts w:ascii="Times New Roman" w:hAnsi="Times New Roman" w:cs="Times New Roman"/>
                <w:sz w:val="24"/>
                <w:szCs w:val="24"/>
                <w:lang w:val="en-US"/>
              </w:rPr>
              <w:t>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fmri</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diagnostic imaging':</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x-ray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ct</w:t>
            </w:r>
            <w:proofErr w:type="spellEnd"/>
            <w:r w:rsidRPr="00BB776A">
              <w:rPr>
                <w:rFonts w:ascii="Times New Roman" w:hAnsi="Times New Roman" w:cs="Times New Roman"/>
                <w:sz w:val="24"/>
                <w:szCs w:val="24"/>
                <w:lang w:val="en-US"/>
              </w:rPr>
              <w:t xml:space="preserve"> scanner':</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computer assisted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tom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radiography:ti,ab,kw</w:t>
            </w:r>
            <w:proofErr w:type="spellEnd"/>
            <w:r w:rsidRPr="00BB776A">
              <w:rPr>
                <w:rFonts w:ascii="Times New Roman" w:hAnsi="Times New Roman" w:cs="Times New Roman"/>
                <w:sz w:val="24"/>
                <w:szCs w:val="24"/>
                <w:lang w:val="en-US"/>
              </w:rPr>
              <w:t xml:space="preserve"> OR 'thorax radiograph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mass chest':</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radiodiagnosis:ti,ab,kw</w:t>
            </w:r>
            <w:proofErr w:type="spellEnd"/>
            <w:r w:rsidRPr="00BB776A">
              <w:rPr>
                <w:rFonts w:ascii="Times New Roman" w:hAnsi="Times New Roman" w:cs="Times New Roman"/>
                <w:sz w:val="24"/>
                <w:szCs w:val="24"/>
                <w:lang w:val="en-US"/>
              </w:rPr>
              <w:t xml:space="preserve"> OR 'radiodiagnosis'/exp OR 'radiodiagnosis') AND ('cost of illness'/exp OR 'cost benefit analysis'/exp OR 'health care cost'/exp OR 'economic model'/exp OR 'cost effectiveness analysis'/exp OR 'cost utility analysis'/exp OR 'black person'/</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vulnerable population'/exp OR 'race'/exp OR 'poverty'/exp OR 'racism'/exp OR 'prejudice'/exp OR 'health disparity'/exp OR 'social determinants of health'/</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OR 'equity':</w:t>
            </w:r>
            <w:proofErr w:type="spellStart"/>
            <w:r w:rsidRPr="00BB776A">
              <w:rPr>
                <w:rFonts w:ascii="Times New Roman" w:hAnsi="Times New Roman" w:cs="Times New Roman"/>
                <w:sz w:val="24"/>
                <w:szCs w:val="24"/>
                <w:lang w:val="en-US"/>
              </w:rPr>
              <w:t>ti,ab,kw</w:t>
            </w:r>
            <w:proofErr w:type="spellEnd"/>
            <w:r w:rsidRPr="00BB776A">
              <w:rPr>
                <w:rFonts w:ascii="Times New Roman" w:hAnsi="Times New Roman" w:cs="Times New Roman"/>
                <w:sz w:val="24"/>
                <w:szCs w:val="24"/>
                <w:lang w:val="en-US"/>
              </w:rPr>
              <w:t xml:space="preserve"> OR 'health equity'/</w:t>
            </w:r>
            <w:proofErr w:type="spellStart"/>
            <w:r w:rsidRPr="00BB776A">
              <w:rPr>
                <w:rFonts w:ascii="Times New Roman" w:hAnsi="Times New Roman" w:cs="Times New Roman"/>
                <w:sz w:val="24"/>
                <w:szCs w:val="24"/>
                <w:lang w:val="en-US"/>
              </w:rPr>
              <w:t>exp</w:t>
            </w:r>
            <w:proofErr w:type="spellEnd"/>
            <w:r w:rsidRPr="00BB776A">
              <w:rPr>
                <w:rFonts w:ascii="Times New Roman" w:hAnsi="Times New Roman" w:cs="Times New Roman"/>
                <w:sz w:val="24"/>
                <w:szCs w:val="24"/>
                <w:lang w:val="en-US"/>
              </w:rPr>
              <w:t xml:space="preserve">) AND ('machine learning'/exp </w:t>
            </w:r>
            <w:r w:rsidRPr="00BB776A">
              <w:rPr>
                <w:rFonts w:ascii="Times New Roman" w:hAnsi="Times New Roman" w:cs="Times New Roman"/>
                <w:sz w:val="24"/>
                <w:szCs w:val="24"/>
                <w:lang w:val="en-US"/>
              </w:rPr>
              <w:lastRenderedPageBreak/>
              <w:t>OR 'learning algorithm'/exp OR 'deep learning'/exp OR 'feature learning (machine learning)'/exp OR 'neural network'/exp OR 'imaging algorithm'/exp OR 'clinical decision making'/exp OR 'clinical decision support system'/exp OR 'computer aided diagnosis'/exp OR 'artificial intelligence'/exp)</w:t>
            </w:r>
          </w:p>
        </w:tc>
      </w:tr>
      <w:tr w:rsidR="002506F6" w:rsidRPr="00BB776A" w14:paraId="6E399EDC" w14:textId="77777777" w:rsidTr="002506F6">
        <w:tc>
          <w:tcPr>
            <w:tcW w:w="1271" w:type="dxa"/>
          </w:tcPr>
          <w:p w14:paraId="1B7E349E" w14:textId="265CAC0D"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Scopus</w:t>
            </w:r>
          </w:p>
        </w:tc>
        <w:tc>
          <w:tcPr>
            <w:tcW w:w="7223" w:type="dxa"/>
          </w:tcPr>
          <w:p w14:paraId="53B552E3" w14:textId="4FC6FF6B"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 TITLE-ABS-KEY ( "Neuroimaging" )  OR  TITLE-ABS-KEY ( "Functional Neuroimaging" )  OR  TITLE-ABS-KEY ( "imaging, three dimensional" )  OR  TITLE-ABS-KEY ( "image processing, computer assisted" )  OR  TITLE-ABS-KEY ( "tomography scanners, x ray computed" )  OR  TITLE-ABS-KEY ( "CT Scan" )  OR  TITLE-ABS-KEY ( "Tomography" )  OR  ( "Magnetic resonance imaging" )  OR  TITLE-ABS-KEY ( "Magnetic resonance" )  OR  TITLE-ABS-KEY ( "MRI" )  OR  TITLE-ABS-KEY ( "Functional MRI" )  OR  TITLE-ABS-KEY ( "MRI" )  OR  TITLE-ABS-KEY ( "Radiodiagnosis" )  OR  TITLE-ABS-KEY ( "Diagnostic Imaging" )  OR  TITLE-ABS-KEY ( "Tomography, X-Ray Computed" )  OR  TITLE-ABS-KEY ( "Multiparametric Magnetic Resonance Imaging" )  OR  TITLE-ABS-KEY ( "Diffusion Magnetic Resonance Imaging" )  OR  TITLE-ABS-KEY ( "diagnostic imaging" )  OR  TITLE-ABS-KEY ( "x-ray tomography" )  OR  TITLE-ABS-KEY ( "CT scanner" )  OR  TITLE-ABS-KEY ( "computer assisted tomography" )  OR  TITLE-ABS-KEY ( "radiography" )  OR  TITLE-ABS-KEY ( "thorax radiography" )  OR  TITLE-ABS-KEY ( "mass chest" )  OR  TITLE-ABS-KEY ( "x-ray diagnosis" )  OR  TITLE-ABS-KEY ( "Thoracic radiography" )  OR  TITLE-ABS-KEY ( "Mass chest x-ray" ) )  AND  ( TITLE-ABS-KEY ( "Cost of Illness" )  OR  TITLE-ABS-KEY ( "Cost-Benefit Analysis" )  OR  TITLE-ABS-KEY ( "Health Care Costs" )  OR  TITLE-ABS-KEY ( "models, economic" )  OR  TITLE-ABS-KEY ( "cost efficiency analysis" )  OR  TITLE-ABS-KEY ( "cost-utility" )  OR  TITLE-ABS-KEY ( "cost-effectiveness" )  OR  TITLE-ABS-KEY ( "Black People" )  OR  TITLE-ABS-KEY ( "Black or African American" )  OR  TITLE-ABS-KEY ( "White People" )  OR  TITLE-ABS-KEY ( "Vulnerable Populations" )  OR  TITLE-ABS-KEY ( "Race Factors" )  OR  TITLE-ABS-KEY ( "Poverty" )  OR  TITLE-ABS-KEY ( "Health Status Disparities" )  OR  TITLE-ABS-KEY ( "Racism" )  OR  TITLE-ABS-KEY ( "Prejudice" )  OR  TITLE-ABS-KEY ( "Health Status Disparities" )  OR  TITLE-ABS-KEY ( "Health Inequities" )  OR  TITLE-ABS-KEY ( "Social Determinants of Health" )  OR  TITLE-ABS-KEY ( "Equity" )  OR  TITLE-ABS-KEY ( "Health equity" ) )  AND  ( TITLE-ABS-KEY ( "Artificial Intelligence" )  OR  TITLE-ABS-KEY ( "Artificial narrow intelligence" )  OR  TITLE-ABS-KEY ( "Artificial General Intelligence" )  OR  TITLE-ABS-KEY ( "Machine learning" )  OR  TITLE-ABS-KEY ( "Deep Learning" )  OR  TITLE-ABS-KEY ( "Neural Networks" )  OR  TITLE-ABS-KEY ( "Algorithms" )  OR  TITLE-ABS-KEY ( "Clinical Decision-</w:t>
            </w:r>
            <w:r w:rsidRPr="00BB776A">
              <w:rPr>
                <w:rFonts w:ascii="Times New Roman" w:hAnsi="Times New Roman" w:cs="Times New Roman"/>
                <w:sz w:val="24"/>
                <w:szCs w:val="24"/>
                <w:lang w:val="en-US"/>
              </w:rPr>
              <w:lastRenderedPageBreak/>
              <w:t>Making" )  OR  TITLE-ABS-KEY ( "diagnosis, computer assisted" )  OR  TITLE-ABS-KEY ( "computer aided diagnosis" )  OR  TITLE-ABS-KEY ( "Clinical decision support" ) ) </w:t>
            </w:r>
          </w:p>
        </w:tc>
      </w:tr>
      <w:tr w:rsidR="002506F6" w:rsidRPr="00BB776A" w14:paraId="461CC3DF" w14:textId="77777777" w:rsidTr="002506F6">
        <w:tc>
          <w:tcPr>
            <w:tcW w:w="1271" w:type="dxa"/>
          </w:tcPr>
          <w:p w14:paraId="70D8D1C0" w14:textId="3A7A5836"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lastRenderedPageBreak/>
              <w:t>Web of Science</w:t>
            </w:r>
          </w:p>
        </w:tc>
        <w:tc>
          <w:tcPr>
            <w:tcW w:w="7223" w:type="dxa"/>
          </w:tcPr>
          <w:p w14:paraId="48F3A564" w14:textId="0AB0CD25" w:rsidR="002506F6" w:rsidRPr="00BB776A" w:rsidRDefault="002506F6" w:rsidP="00C13B57">
            <w:pPr>
              <w:rPr>
                <w:rFonts w:ascii="Times New Roman" w:hAnsi="Times New Roman" w:cs="Times New Roman"/>
                <w:sz w:val="24"/>
                <w:szCs w:val="24"/>
                <w:lang w:val="en-US"/>
              </w:rPr>
            </w:pPr>
            <w:r w:rsidRPr="00BB776A">
              <w:rPr>
                <w:rFonts w:ascii="Times New Roman" w:hAnsi="Times New Roman" w:cs="Times New Roman"/>
                <w:sz w:val="24"/>
                <w:szCs w:val="24"/>
                <w:lang w:val="en-US"/>
              </w:rPr>
              <w:t xml:space="preserve">(TS=(“Neuroimaging" OR "Functional Neuroimaging" OR "Imaging, three dimensional" OR "image processing, computer assisted" OR "tomography scanners, x ray computed"  OR “Tomography” OR  "CT Scan" OR "Magnetic resonance imaging" OR "Magnetic resonance" OR "MRI" OR "Functional MRI" OR "fMRI" OR “Radiodiagnosis” OR “Diagnostic Imaging” OR “Tomography, X-Ray Computed” OR “Multiparametric Magnetic Resonance Imaging” OR “Diffusion Magnetic Resonance Imaging” OR "x-ray tomography" or "computed tomography" or "CT scanner" or "computer </w:t>
            </w:r>
            <w:proofErr w:type="spellStart"/>
            <w:r w:rsidRPr="00BB776A">
              <w:rPr>
                <w:rFonts w:ascii="Times New Roman" w:hAnsi="Times New Roman" w:cs="Times New Roman"/>
                <w:sz w:val="24"/>
                <w:szCs w:val="24"/>
                <w:lang w:val="en-US"/>
              </w:rPr>
              <w:t>assited</w:t>
            </w:r>
            <w:proofErr w:type="spellEnd"/>
            <w:r w:rsidRPr="00BB776A">
              <w:rPr>
                <w:rFonts w:ascii="Times New Roman" w:hAnsi="Times New Roman" w:cs="Times New Roman"/>
                <w:sz w:val="24"/>
                <w:szCs w:val="24"/>
                <w:lang w:val="en-US"/>
              </w:rPr>
              <w:t xml:space="preserve"> tomography" or "radiography" or "Thora* </w:t>
            </w:r>
            <w:proofErr w:type="spellStart"/>
            <w:r w:rsidRPr="00BB776A">
              <w:rPr>
                <w:rFonts w:ascii="Times New Roman" w:hAnsi="Times New Roman" w:cs="Times New Roman"/>
                <w:sz w:val="24"/>
                <w:szCs w:val="24"/>
                <w:lang w:val="en-US"/>
              </w:rPr>
              <w:t>radiograh</w:t>
            </w:r>
            <w:proofErr w:type="spellEnd"/>
            <w:r w:rsidRPr="00BB776A">
              <w:rPr>
                <w:rFonts w:ascii="Times New Roman" w:hAnsi="Times New Roman" w:cs="Times New Roman"/>
                <w:sz w:val="24"/>
                <w:szCs w:val="24"/>
                <w:lang w:val="en-US"/>
              </w:rPr>
              <w:t xml:space="preserve">*" or "mass chest" or "X-ray diagnosis")) AND (TS=(“cost of illness” OR “cost benefit analysis” OR “health care cost” OR “economic model” OR “cost effectiveness analysis” OR "cost effectiveness" OR “cost utility </w:t>
            </w:r>
            <w:proofErr w:type="spellStart"/>
            <w:r w:rsidRPr="00BB776A">
              <w:rPr>
                <w:rFonts w:ascii="Times New Roman" w:hAnsi="Times New Roman" w:cs="Times New Roman"/>
                <w:sz w:val="24"/>
                <w:szCs w:val="24"/>
                <w:lang w:val="en-US"/>
              </w:rPr>
              <w:t>analys</w:t>
            </w:r>
            <w:proofErr w:type="spellEnd"/>
            <w:r w:rsidRPr="00BB776A">
              <w:rPr>
                <w:rFonts w:ascii="Times New Roman" w:hAnsi="Times New Roman" w:cs="Times New Roman"/>
                <w:sz w:val="24"/>
                <w:szCs w:val="24"/>
                <w:lang w:val="en-US"/>
              </w:rPr>
              <w:t>” OR “black person*”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xml:space="preserve"> </w:t>
            </w:r>
            <w:proofErr w:type="spellStart"/>
            <w:r w:rsidRPr="00BB776A">
              <w:rPr>
                <w:rFonts w:ascii="Times New Roman" w:hAnsi="Times New Roman" w:cs="Times New Roman"/>
                <w:sz w:val="24"/>
                <w:szCs w:val="24"/>
                <w:lang w:val="en-US"/>
              </w:rPr>
              <w:t>american</w:t>
            </w:r>
            <w:proofErr w:type="spellEnd"/>
            <w:r w:rsidRPr="00BB776A">
              <w:rPr>
                <w:rFonts w:ascii="Times New Roman" w:hAnsi="Times New Roman" w:cs="Times New Roman"/>
                <w:sz w:val="24"/>
                <w:szCs w:val="24"/>
                <w:lang w:val="en-US"/>
              </w:rPr>
              <w:t>” OR “</w:t>
            </w:r>
            <w:proofErr w:type="spellStart"/>
            <w:r w:rsidRPr="00BB776A">
              <w:rPr>
                <w:rFonts w:ascii="Times New Roman" w:hAnsi="Times New Roman" w:cs="Times New Roman"/>
                <w:sz w:val="24"/>
                <w:szCs w:val="24"/>
                <w:lang w:val="en-US"/>
              </w:rPr>
              <w:t>african</w:t>
            </w:r>
            <w:proofErr w:type="spellEnd"/>
            <w:r w:rsidRPr="00BB776A">
              <w:rPr>
                <w:rFonts w:ascii="Times New Roman" w:hAnsi="Times New Roman" w:cs="Times New Roman"/>
                <w:sz w:val="24"/>
                <w:szCs w:val="24"/>
                <w:lang w:val="en-US"/>
              </w:rPr>
              <w:t>” OR “vulnerable population” OR “race” OR “poverty” OR “racism” OR “prejudice” OR “health disparity” OR “social determinants of health” OR “equity” OR “health equity”)) AND (TS=(“machine learning” or “learning algorithm” or “deep learning” or “feature learning” or “neural network” or “imaging algorithm” or “clinical decision making” or “clinical decision support system” or “clinical decision support” or “computer aided diagnosis” or “artificial intelligence” or “Artificial narrow intelligence” or “Artificial General Intelligence” or “algorithm*”))</w:t>
            </w:r>
          </w:p>
        </w:tc>
      </w:tr>
    </w:tbl>
    <w:p w14:paraId="48C3A130" w14:textId="77777777" w:rsidR="00DB597F" w:rsidRPr="00BB776A" w:rsidRDefault="00DB597F" w:rsidP="000B5811">
      <w:pPr>
        <w:rPr>
          <w:rFonts w:ascii="Times New Roman" w:hAnsi="Times New Roman" w:cs="Times New Roman"/>
          <w:sz w:val="24"/>
          <w:szCs w:val="24"/>
          <w:lang w:val="en-US"/>
        </w:rPr>
      </w:pPr>
    </w:p>
    <w:sectPr w:rsidR="00DB597F" w:rsidRPr="00BB776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4199D6" w14:textId="77777777" w:rsidR="002D46A8" w:rsidRDefault="002D46A8" w:rsidP="000B5811">
      <w:pPr>
        <w:spacing w:after="0" w:line="240" w:lineRule="auto"/>
      </w:pPr>
      <w:r>
        <w:separator/>
      </w:r>
    </w:p>
  </w:endnote>
  <w:endnote w:type="continuationSeparator" w:id="0">
    <w:p w14:paraId="77675C49" w14:textId="77777777" w:rsidR="002D46A8" w:rsidRDefault="002D46A8" w:rsidP="000B5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9ABBF0" w14:textId="77777777" w:rsidR="002D46A8" w:rsidRDefault="002D46A8" w:rsidP="000B5811">
      <w:pPr>
        <w:spacing w:after="0" w:line="240" w:lineRule="auto"/>
      </w:pPr>
      <w:r>
        <w:separator/>
      </w:r>
    </w:p>
  </w:footnote>
  <w:footnote w:type="continuationSeparator" w:id="0">
    <w:p w14:paraId="1F94F01F" w14:textId="77777777" w:rsidR="002D46A8" w:rsidRDefault="002D46A8" w:rsidP="000B58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97F"/>
    <w:rsid w:val="000B5811"/>
    <w:rsid w:val="002506F6"/>
    <w:rsid w:val="002D46A8"/>
    <w:rsid w:val="00306A43"/>
    <w:rsid w:val="00366724"/>
    <w:rsid w:val="003F0751"/>
    <w:rsid w:val="00586DAE"/>
    <w:rsid w:val="005F2874"/>
    <w:rsid w:val="0064293F"/>
    <w:rsid w:val="00733836"/>
    <w:rsid w:val="00B35C92"/>
    <w:rsid w:val="00B629F9"/>
    <w:rsid w:val="00B65CF7"/>
    <w:rsid w:val="00B7192E"/>
    <w:rsid w:val="00BB776A"/>
    <w:rsid w:val="00BD4D6B"/>
    <w:rsid w:val="00C13B57"/>
    <w:rsid w:val="00CA40E7"/>
    <w:rsid w:val="00DB597F"/>
    <w:rsid w:val="00DF1698"/>
    <w:rsid w:val="00EC7C3E"/>
    <w:rsid w:val="00F62227"/>
    <w:rsid w:val="00FA666A"/>
    <w:rsid w:val="00FE045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89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5811"/>
    <w:pPr>
      <w:tabs>
        <w:tab w:val="center" w:pos="4252"/>
        <w:tab w:val="right" w:pos="8504"/>
      </w:tabs>
      <w:spacing w:after="0" w:line="240" w:lineRule="auto"/>
    </w:pPr>
  </w:style>
  <w:style w:type="character" w:customStyle="1" w:styleId="HeaderChar">
    <w:name w:val="Header Char"/>
    <w:basedOn w:val="DefaultParagraphFont"/>
    <w:link w:val="Header"/>
    <w:uiPriority w:val="99"/>
    <w:rsid w:val="000B5811"/>
  </w:style>
  <w:style w:type="paragraph" w:styleId="Footer">
    <w:name w:val="footer"/>
    <w:basedOn w:val="Normal"/>
    <w:link w:val="FooterChar"/>
    <w:uiPriority w:val="99"/>
    <w:unhideWhenUsed/>
    <w:rsid w:val="000B5811"/>
    <w:pPr>
      <w:tabs>
        <w:tab w:val="center" w:pos="4252"/>
        <w:tab w:val="right" w:pos="8504"/>
      </w:tabs>
      <w:spacing w:after="0" w:line="240" w:lineRule="auto"/>
    </w:pPr>
  </w:style>
  <w:style w:type="character" w:customStyle="1" w:styleId="FooterChar">
    <w:name w:val="Footer Char"/>
    <w:basedOn w:val="DefaultParagraphFont"/>
    <w:link w:val="Footer"/>
    <w:uiPriority w:val="99"/>
    <w:rsid w:val="000B5811"/>
  </w:style>
  <w:style w:type="paragraph" w:styleId="Revision">
    <w:name w:val="Revision"/>
    <w:hidden/>
    <w:uiPriority w:val="99"/>
    <w:semiHidden/>
    <w:rsid w:val="00B629F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5811"/>
    <w:pPr>
      <w:tabs>
        <w:tab w:val="center" w:pos="4252"/>
        <w:tab w:val="right" w:pos="8504"/>
      </w:tabs>
      <w:spacing w:after="0" w:line="240" w:lineRule="auto"/>
    </w:pPr>
  </w:style>
  <w:style w:type="character" w:customStyle="1" w:styleId="HeaderChar">
    <w:name w:val="Header Char"/>
    <w:basedOn w:val="DefaultParagraphFont"/>
    <w:link w:val="Header"/>
    <w:uiPriority w:val="99"/>
    <w:rsid w:val="000B5811"/>
  </w:style>
  <w:style w:type="paragraph" w:styleId="Footer">
    <w:name w:val="footer"/>
    <w:basedOn w:val="Normal"/>
    <w:link w:val="FooterChar"/>
    <w:uiPriority w:val="99"/>
    <w:unhideWhenUsed/>
    <w:rsid w:val="000B5811"/>
    <w:pPr>
      <w:tabs>
        <w:tab w:val="center" w:pos="4252"/>
        <w:tab w:val="right" w:pos="8504"/>
      </w:tabs>
      <w:spacing w:after="0" w:line="240" w:lineRule="auto"/>
    </w:pPr>
  </w:style>
  <w:style w:type="character" w:customStyle="1" w:styleId="FooterChar">
    <w:name w:val="Footer Char"/>
    <w:basedOn w:val="DefaultParagraphFont"/>
    <w:link w:val="Footer"/>
    <w:uiPriority w:val="99"/>
    <w:rsid w:val="000B5811"/>
  </w:style>
  <w:style w:type="paragraph" w:styleId="Revision">
    <w:name w:val="Revision"/>
    <w:hidden/>
    <w:uiPriority w:val="99"/>
    <w:semiHidden/>
    <w:rsid w:val="00B629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3317593D10D3449919507825A44BD06" ma:contentTypeVersion="17" ma:contentTypeDescription="Crie um novo documento." ma:contentTypeScope="" ma:versionID="4c3be93250e1b8a380b41d28f3403dc4">
  <xsd:schema xmlns:xsd="http://www.w3.org/2001/XMLSchema" xmlns:xs="http://www.w3.org/2001/XMLSchema" xmlns:p="http://schemas.microsoft.com/office/2006/metadata/properties" xmlns:ns1="http://schemas.microsoft.com/sharepoint/v3" xmlns:ns2="7f6f7291-5343-4f38-9a8e-f5d90e78d437" xmlns:ns3="c0f141ff-1bf2-4566-8d9e-7bd4c69278d7" targetNamespace="http://schemas.microsoft.com/office/2006/metadata/properties" ma:root="true" ma:fieldsID="cd1cf64e93a1ea464170b990250d10c8" ns1:_="" ns2:_="" ns3:_="">
    <xsd:import namespace="http://schemas.microsoft.com/sharepoint/v3"/>
    <xsd:import namespace="7f6f7291-5343-4f38-9a8e-f5d90e78d437"/>
    <xsd:import namespace="c0f141ff-1bf2-4566-8d9e-7bd4c69278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Propriedades da Política de Conformidade Unificada" ma:hidden="true" ma:internalName="_ip_UnifiedCompliancePolicyProperties">
      <xsd:simpleType>
        <xsd:restriction base="dms:Note"/>
      </xsd:simpleType>
    </xsd:element>
    <xsd:element name="_ip_UnifiedCompliancePolicyUIAction" ma:index="24"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6f7291-5343-4f38-9a8e-f5d90e78d4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f141ff-1bf2-4566-8d9e-7bd4c69278d7"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6" nillable="true" ma:displayName="Taxonomy Catch All Column" ma:hidden="true" ma:list="{a0c410b7-2118-43d7-af17-7d782ddec5c6}" ma:internalName="TaxCatchAll" ma:showField="CatchAllData" ma:web="c0f141ff-1bf2-4566-8d9e-7bd4c69278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f6f7291-5343-4f38-9a8e-f5d90e78d437">
      <Terms xmlns="http://schemas.microsoft.com/office/infopath/2007/PartnerControls"/>
    </lcf76f155ced4ddcb4097134ff3c332f>
    <TaxCatchAll xmlns="c0f141ff-1bf2-4566-8d9e-7bd4c69278d7"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692BFD6-B7FE-456B-9047-D6E534E51C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6f7291-5343-4f38-9a8e-f5d90e78d437"/>
    <ds:schemaRef ds:uri="c0f141ff-1bf2-4566-8d9e-7bd4c69278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A94FDD-B7B4-4D0B-A83F-DA0488E66F0F}">
  <ds:schemaRefs>
    <ds:schemaRef ds:uri="http://schemas.microsoft.com/sharepoint/v3/contenttype/forms"/>
  </ds:schemaRefs>
</ds:datastoreItem>
</file>

<file path=customXml/itemProps3.xml><?xml version="1.0" encoding="utf-8"?>
<ds:datastoreItem xmlns:ds="http://schemas.openxmlformats.org/officeDocument/2006/customXml" ds:itemID="{6DF0E0D1-96ED-4E87-9565-E7151BF9B013}">
  <ds:schemaRefs>
    <ds:schemaRef ds:uri="http://schemas.microsoft.com/office/2006/metadata/properties"/>
    <ds:schemaRef ds:uri="http://schemas.microsoft.com/office/infopath/2007/PartnerControls"/>
    <ds:schemaRef ds:uri="7f6f7291-5343-4f38-9a8e-f5d90e78d437"/>
    <ds:schemaRef ds:uri="c0f141ff-1bf2-4566-8d9e-7bd4c69278d7"/>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797</Words>
  <Characters>27349</Characters>
  <Application>Microsoft Office Word</Application>
  <DocSecurity>0</DocSecurity>
  <Lines>227</Lines>
  <Paragraphs>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Osorio Santana</dc:creator>
  <cp:keywords/>
  <dc:description/>
  <cp:lastModifiedBy>Lakshmi  Mol</cp:lastModifiedBy>
  <cp:revision>3</cp:revision>
  <dcterms:created xsi:type="dcterms:W3CDTF">2023-09-22T20:55:00Z</dcterms:created>
  <dcterms:modified xsi:type="dcterms:W3CDTF">2023-12-15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317593D10D3449919507825A44BD06</vt:lpwstr>
  </property>
  <property fmtid="{D5CDD505-2E9C-101B-9397-08002B2CF9AE}" pid="3" name="MediaServiceImageTags">
    <vt:lpwstr/>
  </property>
</Properties>
</file>